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743" w:type="dxa"/>
        <w:tblInd w:w="-431" w:type="dxa"/>
        <w:tblLook w:val="04A0" w:firstRow="1" w:lastRow="0" w:firstColumn="1" w:lastColumn="0" w:noHBand="0" w:noVBand="1"/>
      </w:tblPr>
      <w:tblGrid>
        <w:gridCol w:w="1570"/>
        <w:gridCol w:w="1397"/>
        <w:gridCol w:w="1738"/>
        <w:gridCol w:w="7770"/>
        <w:gridCol w:w="2268"/>
      </w:tblGrid>
      <w:tr w:rsidR="00A8514F" w14:paraId="31308527" w14:textId="77777777" w:rsidTr="00A8514F">
        <w:tc>
          <w:tcPr>
            <w:tcW w:w="1570" w:type="dxa"/>
            <w:tcBorders>
              <w:bottom w:val="double" w:sz="4" w:space="0" w:color="auto"/>
            </w:tcBorders>
          </w:tcPr>
          <w:p w14:paraId="0E1899CA" w14:textId="7E42E878" w:rsidR="00D562A3" w:rsidRDefault="00D562A3">
            <w:r>
              <w:t>Superordinate Theme 1</w:t>
            </w:r>
          </w:p>
          <w:p w14:paraId="27777BF1" w14:textId="21F0F300" w:rsidR="00D562A3" w:rsidRDefault="00D562A3"/>
        </w:tc>
        <w:tc>
          <w:tcPr>
            <w:tcW w:w="1397" w:type="dxa"/>
            <w:tcBorders>
              <w:bottom w:val="double" w:sz="4" w:space="0" w:color="auto"/>
            </w:tcBorders>
          </w:tcPr>
          <w:p w14:paraId="2DDA844D" w14:textId="5C6CF759" w:rsidR="00D562A3" w:rsidRDefault="00D562A3">
            <w:r>
              <w:t>Subordinate Theme</w:t>
            </w:r>
          </w:p>
        </w:tc>
        <w:tc>
          <w:tcPr>
            <w:tcW w:w="1738" w:type="dxa"/>
            <w:tcBorders>
              <w:bottom w:val="double" w:sz="4" w:space="0" w:color="auto"/>
            </w:tcBorders>
          </w:tcPr>
          <w:p w14:paraId="5CCED123" w14:textId="53546468" w:rsidR="00D562A3" w:rsidRDefault="00D562A3">
            <w:r>
              <w:t xml:space="preserve">Code  </w:t>
            </w:r>
          </w:p>
        </w:tc>
        <w:tc>
          <w:tcPr>
            <w:tcW w:w="7770" w:type="dxa"/>
            <w:tcBorders>
              <w:bottom w:val="double" w:sz="4" w:space="0" w:color="auto"/>
            </w:tcBorders>
          </w:tcPr>
          <w:p w14:paraId="053A0F4C" w14:textId="70F90301" w:rsidR="00D562A3" w:rsidRDefault="00D562A3">
            <w:r>
              <w:t>Example from transcript</w:t>
            </w:r>
          </w:p>
        </w:tc>
        <w:tc>
          <w:tcPr>
            <w:tcW w:w="2268" w:type="dxa"/>
            <w:tcBorders>
              <w:bottom w:val="double" w:sz="4" w:space="0" w:color="auto"/>
            </w:tcBorders>
          </w:tcPr>
          <w:p w14:paraId="59E54640" w14:textId="66708F8C" w:rsidR="00D562A3" w:rsidRPr="00BD0A23" w:rsidRDefault="00D562A3">
            <w:pPr>
              <w:rPr>
                <w:b/>
              </w:rPr>
            </w:pPr>
            <w:r w:rsidRPr="00BD0A23">
              <w:rPr>
                <w:b/>
              </w:rPr>
              <w:t xml:space="preserve">Related </w:t>
            </w:r>
            <w:r w:rsidR="00004D0E">
              <w:rPr>
                <w:b/>
              </w:rPr>
              <w:t>superordinate Theme 2</w:t>
            </w:r>
          </w:p>
          <w:p w14:paraId="1F699973" w14:textId="21D1EB80" w:rsidR="00D562A3" w:rsidRPr="00BD0A23" w:rsidRDefault="00D562A3">
            <w:pPr>
              <w:rPr>
                <w:b/>
              </w:rPr>
            </w:pPr>
            <w:r w:rsidRPr="00BD0A23">
              <w:rPr>
                <w:b/>
              </w:rPr>
              <w:t xml:space="preserve">(Forming Expectation) </w:t>
            </w:r>
          </w:p>
        </w:tc>
      </w:tr>
      <w:tr w:rsidR="00D562A3" w14:paraId="69F730D0" w14:textId="77777777" w:rsidTr="00A8514F">
        <w:tc>
          <w:tcPr>
            <w:tcW w:w="1570" w:type="dxa"/>
            <w:vMerge w:val="restart"/>
            <w:tcBorders>
              <w:top w:val="double" w:sz="4" w:space="0" w:color="auto"/>
              <w:right w:val="single" w:sz="4" w:space="0" w:color="auto"/>
            </w:tcBorders>
          </w:tcPr>
          <w:p w14:paraId="2D7101BC" w14:textId="6C893AA7" w:rsidR="00D562A3" w:rsidRPr="00AB6FE0" w:rsidRDefault="00D562A3" w:rsidP="00AB6FE0">
            <w:pPr>
              <w:rPr>
                <w:b/>
              </w:rPr>
            </w:pPr>
            <w:r>
              <w:rPr>
                <w:b/>
              </w:rPr>
              <w:t xml:space="preserve">Understanding of pain </w:t>
            </w:r>
            <w:r w:rsidR="009C14C6">
              <w:rPr>
                <w:b/>
              </w:rPr>
              <w:t>"</w:t>
            </w:r>
          </w:p>
        </w:tc>
        <w:tc>
          <w:tcPr>
            <w:tcW w:w="1397" w:type="dxa"/>
            <w:vMerge w:val="restart"/>
            <w:tcBorders>
              <w:top w:val="double" w:sz="4" w:space="0" w:color="auto"/>
              <w:left w:val="single" w:sz="4" w:space="0" w:color="auto"/>
            </w:tcBorders>
          </w:tcPr>
          <w:p w14:paraId="635C5798" w14:textId="0546CB95" w:rsidR="00D562A3" w:rsidRDefault="00D562A3">
            <w:r>
              <w:t>Perception of self</w:t>
            </w:r>
          </w:p>
        </w:tc>
        <w:tc>
          <w:tcPr>
            <w:tcW w:w="1738" w:type="dxa"/>
            <w:vMerge w:val="restart"/>
            <w:tcBorders>
              <w:top w:val="double" w:sz="4" w:space="0" w:color="auto"/>
            </w:tcBorders>
          </w:tcPr>
          <w:p w14:paraId="5E508731" w14:textId="06717426" w:rsidR="00D562A3" w:rsidRDefault="00D562A3">
            <w:r>
              <w:t>What helps it</w:t>
            </w:r>
          </w:p>
        </w:tc>
        <w:tc>
          <w:tcPr>
            <w:tcW w:w="7770" w:type="dxa"/>
            <w:tcBorders>
              <w:top w:val="double" w:sz="4" w:space="0" w:color="auto"/>
            </w:tcBorders>
          </w:tcPr>
          <w:p w14:paraId="7BEB0768" w14:textId="4CEF5102" w:rsidR="00A8514F" w:rsidRDefault="00A8514F" w:rsidP="00A8514F">
            <w:r>
              <w:t>“…so I don’t really do it to the extent where you do completely rotate it, it doesn’t happen, and I think that movement is required. I actually need another partner or something to come and do that in the gym, which I don’t get to, so I think if you do that as a stretch or a rehab, it would help in the long run to mobilise my spine.</w:t>
            </w:r>
          </w:p>
          <w:p w14:paraId="525F440F" w14:textId="053CFF4D" w:rsidR="00D562A3" w:rsidRPr="00835285" w:rsidRDefault="00D562A3">
            <w:pPr>
              <w:rPr>
                <w:b/>
              </w:rPr>
            </w:pPr>
            <w:r w:rsidRPr="00835285">
              <w:rPr>
                <w:b/>
              </w:rPr>
              <w:t xml:space="preserve">P5 </w:t>
            </w:r>
            <w:r w:rsidR="00A02F56" w:rsidRPr="00835285">
              <w:rPr>
                <w:b/>
              </w:rPr>
              <w:t>(</w:t>
            </w:r>
            <w:r w:rsidRPr="00835285">
              <w:rPr>
                <w:b/>
              </w:rPr>
              <w:t>190-194</w:t>
            </w:r>
            <w:r w:rsidR="00A02F56" w:rsidRPr="00835285">
              <w:rPr>
                <w:b/>
              </w:rPr>
              <w:t>)</w:t>
            </w:r>
          </w:p>
        </w:tc>
        <w:tc>
          <w:tcPr>
            <w:tcW w:w="2268" w:type="dxa"/>
            <w:tcBorders>
              <w:top w:val="double" w:sz="4" w:space="0" w:color="auto"/>
            </w:tcBorders>
          </w:tcPr>
          <w:p w14:paraId="43D47F48" w14:textId="77777777" w:rsidR="00D562A3" w:rsidRDefault="00D562A3">
            <w:r>
              <w:t>Treatment technique</w:t>
            </w:r>
          </w:p>
          <w:p w14:paraId="2BC2C473" w14:textId="421F137D" w:rsidR="00D562A3" w:rsidRDefault="00D562A3">
            <w:r>
              <w:t xml:space="preserve">(Manipulation) </w:t>
            </w:r>
          </w:p>
        </w:tc>
      </w:tr>
      <w:tr w:rsidR="00D562A3" w14:paraId="6AAC63D1" w14:textId="77777777" w:rsidTr="00A8514F">
        <w:tc>
          <w:tcPr>
            <w:tcW w:w="1570" w:type="dxa"/>
            <w:vMerge/>
            <w:tcBorders>
              <w:right w:val="single" w:sz="4" w:space="0" w:color="auto"/>
            </w:tcBorders>
          </w:tcPr>
          <w:p w14:paraId="4B188EE0" w14:textId="77777777" w:rsidR="00D562A3" w:rsidRDefault="00D562A3"/>
        </w:tc>
        <w:tc>
          <w:tcPr>
            <w:tcW w:w="1397" w:type="dxa"/>
            <w:vMerge/>
            <w:tcBorders>
              <w:left w:val="single" w:sz="4" w:space="0" w:color="auto"/>
            </w:tcBorders>
          </w:tcPr>
          <w:p w14:paraId="082E161F" w14:textId="77777777" w:rsidR="00D562A3" w:rsidRDefault="00D562A3"/>
        </w:tc>
        <w:tc>
          <w:tcPr>
            <w:tcW w:w="1738" w:type="dxa"/>
            <w:vMerge/>
          </w:tcPr>
          <w:p w14:paraId="629F838D" w14:textId="77777777" w:rsidR="00D562A3" w:rsidRDefault="00D562A3"/>
        </w:tc>
        <w:tc>
          <w:tcPr>
            <w:tcW w:w="7770" w:type="dxa"/>
          </w:tcPr>
          <w:p w14:paraId="3E916425" w14:textId="77777777" w:rsidR="00A02F56" w:rsidRDefault="00A02F56">
            <w:r>
              <w:t xml:space="preserve">“It was okay but I expected that one to work, so my expectation was not too high because I felt mobilising 20 times, that would actually cause something to be better, and the effect I got was actually good, equal to the expectation I have, so I was not too excited.” </w:t>
            </w:r>
          </w:p>
          <w:p w14:paraId="1C86A240" w14:textId="787EFC76" w:rsidR="00A02F56" w:rsidRPr="00835285" w:rsidRDefault="00D562A3">
            <w:pPr>
              <w:rPr>
                <w:b/>
              </w:rPr>
            </w:pPr>
            <w:r w:rsidRPr="00835285">
              <w:rPr>
                <w:b/>
              </w:rPr>
              <w:t xml:space="preserve">P7 </w:t>
            </w:r>
            <w:r w:rsidR="00A02F56" w:rsidRPr="00835285">
              <w:rPr>
                <w:b/>
              </w:rPr>
              <w:t>(</w:t>
            </w:r>
            <w:r w:rsidRPr="00835285">
              <w:rPr>
                <w:b/>
              </w:rPr>
              <w:t>106-108</w:t>
            </w:r>
            <w:r w:rsidR="00A02F56" w:rsidRPr="00835285">
              <w:rPr>
                <w:b/>
              </w:rPr>
              <w:t>)</w:t>
            </w:r>
          </w:p>
        </w:tc>
        <w:tc>
          <w:tcPr>
            <w:tcW w:w="2268" w:type="dxa"/>
          </w:tcPr>
          <w:p w14:paraId="2F7EE4E3" w14:textId="321FA591" w:rsidR="00D562A3" w:rsidRDefault="00D562A3">
            <w:r>
              <w:t>Treatment technique</w:t>
            </w:r>
          </w:p>
          <w:p w14:paraId="031F81FF" w14:textId="0E7EDF83" w:rsidR="00D562A3" w:rsidRDefault="00D562A3">
            <w:r>
              <w:t>(movement helps)</w:t>
            </w:r>
          </w:p>
          <w:p w14:paraId="740B258C" w14:textId="3D3B858A" w:rsidR="00D562A3" w:rsidRDefault="00D562A3"/>
        </w:tc>
      </w:tr>
      <w:tr w:rsidR="00D562A3" w14:paraId="09A99CCF" w14:textId="77777777" w:rsidTr="00A8514F">
        <w:tc>
          <w:tcPr>
            <w:tcW w:w="1570" w:type="dxa"/>
            <w:vMerge/>
            <w:tcBorders>
              <w:right w:val="single" w:sz="4" w:space="0" w:color="auto"/>
            </w:tcBorders>
          </w:tcPr>
          <w:p w14:paraId="61FF50B4" w14:textId="77777777" w:rsidR="00D562A3" w:rsidRDefault="00D562A3"/>
        </w:tc>
        <w:tc>
          <w:tcPr>
            <w:tcW w:w="1397" w:type="dxa"/>
            <w:vMerge/>
            <w:tcBorders>
              <w:left w:val="single" w:sz="4" w:space="0" w:color="auto"/>
            </w:tcBorders>
          </w:tcPr>
          <w:p w14:paraId="1AC804BA" w14:textId="77777777" w:rsidR="00D562A3" w:rsidRDefault="00D562A3"/>
        </w:tc>
        <w:tc>
          <w:tcPr>
            <w:tcW w:w="1738" w:type="dxa"/>
            <w:vMerge/>
          </w:tcPr>
          <w:p w14:paraId="066A064D" w14:textId="77777777" w:rsidR="00D562A3" w:rsidRDefault="00D562A3"/>
        </w:tc>
        <w:tc>
          <w:tcPr>
            <w:tcW w:w="7770" w:type="dxa"/>
          </w:tcPr>
          <w:p w14:paraId="42C1A4E6" w14:textId="77777777" w:rsidR="00F11C8A" w:rsidRDefault="00F11C8A">
            <w:r>
              <w:t xml:space="preserve">“Sometimes I just know I need to snap my back, not because my back is in pain but because it feels wrong. I don’t know quite what’s going on with my body interpreting things then…” </w:t>
            </w:r>
          </w:p>
          <w:p w14:paraId="2C806A53" w14:textId="4DBF663A" w:rsidR="00D562A3" w:rsidRPr="00835285" w:rsidRDefault="00D562A3">
            <w:pPr>
              <w:rPr>
                <w:b/>
              </w:rPr>
            </w:pPr>
            <w:r w:rsidRPr="00835285">
              <w:rPr>
                <w:b/>
              </w:rPr>
              <w:t>P 18 (162-164</w:t>
            </w:r>
            <w:r w:rsidR="00F11C8A" w:rsidRPr="00835285">
              <w:rPr>
                <w:b/>
              </w:rPr>
              <w:t>)</w:t>
            </w:r>
          </w:p>
        </w:tc>
        <w:tc>
          <w:tcPr>
            <w:tcW w:w="2268" w:type="dxa"/>
          </w:tcPr>
          <w:p w14:paraId="557BCE63" w14:textId="6D23BAE9" w:rsidR="00D562A3" w:rsidRDefault="00D562A3" w:rsidP="0012480A">
            <w:r>
              <w:t xml:space="preserve">Treatment technique (Manipulation) </w:t>
            </w:r>
          </w:p>
        </w:tc>
      </w:tr>
      <w:tr w:rsidR="00D562A3" w14:paraId="3350D6A9" w14:textId="77777777" w:rsidTr="00A8514F">
        <w:tc>
          <w:tcPr>
            <w:tcW w:w="1570" w:type="dxa"/>
            <w:vMerge/>
            <w:tcBorders>
              <w:right w:val="single" w:sz="4" w:space="0" w:color="auto"/>
            </w:tcBorders>
          </w:tcPr>
          <w:p w14:paraId="60EE58CE" w14:textId="77777777" w:rsidR="00D562A3" w:rsidRDefault="00D562A3" w:rsidP="0012480A"/>
        </w:tc>
        <w:tc>
          <w:tcPr>
            <w:tcW w:w="1397" w:type="dxa"/>
            <w:vMerge/>
            <w:tcBorders>
              <w:left w:val="single" w:sz="4" w:space="0" w:color="auto"/>
            </w:tcBorders>
          </w:tcPr>
          <w:p w14:paraId="32D1C3B5" w14:textId="77777777" w:rsidR="00D562A3" w:rsidRDefault="00D562A3" w:rsidP="0012480A"/>
        </w:tc>
        <w:tc>
          <w:tcPr>
            <w:tcW w:w="1738" w:type="dxa"/>
            <w:vMerge/>
          </w:tcPr>
          <w:p w14:paraId="344DCDAC" w14:textId="77777777" w:rsidR="00D562A3" w:rsidRDefault="00D562A3" w:rsidP="0012480A"/>
        </w:tc>
        <w:tc>
          <w:tcPr>
            <w:tcW w:w="7770" w:type="dxa"/>
          </w:tcPr>
          <w:p w14:paraId="05DF9A66" w14:textId="67136DA0" w:rsidR="00841786" w:rsidRDefault="00841786" w:rsidP="0012480A">
            <w:r>
              <w:t xml:space="preserve">Regarding the effect of explanation and relationship to comfort: </w:t>
            </w:r>
          </w:p>
          <w:p w14:paraId="2BFC9827" w14:textId="4FD08B82" w:rsidR="00841786" w:rsidRDefault="00841786" w:rsidP="00841786">
            <w:r>
              <w:t>“No, because I knew what I signed up for. It’s that the first time was more unpleasant, but I mean, that’s not you doing that intentionally, so I don’t see that as anything that would harm that.”</w:t>
            </w:r>
          </w:p>
          <w:p w14:paraId="27D80DF0" w14:textId="2E3E5E58" w:rsidR="00D562A3" w:rsidRPr="00835285" w:rsidRDefault="00841786" w:rsidP="00841786">
            <w:pPr>
              <w:rPr>
                <w:b/>
              </w:rPr>
            </w:pPr>
            <w:r>
              <w:t xml:space="preserve"> </w:t>
            </w:r>
            <w:r w:rsidR="00D562A3" w:rsidRPr="00835285">
              <w:rPr>
                <w:b/>
              </w:rPr>
              <w:t xml:space="preserve">P 21 </w:t>
            </w:r>
            <w:r w:rsidRPr="00835285">
              <w:rPr>
                <w:b/>
              </w:rPr>
              <w:t>(</w:t>
            </w:r>
            <w:r w:rsidR="00D562A3" w:rsidRPr="00835285">
              <w:rPr>
                <w:b/>
              </w:rPr>
              <w:t>155-157</w:t>
            </w:r>
            <w:r w:rsidRPr="00835285">
              <w:rPr>
                <w:b/>
              </w:rPr>
              <w:t xml:space="preserve">) </w:t>
            </w:r>
          </w:p>
        </w:tc>
        <w:tc>
          <w:tcPr>
            <w:tcW w:w="2268" w:type="dxa"/>
          </w:tcPr>
          <w:p w14:paraId="0EC66EFD" w14:textId="77777777" w:rsidR="00D562A3" w:rsidRDefault="00D562A3" w:rsidP="0012480A">
            <w:r>
              <w:t xml:space="preserve">Communication </w:t>
            </w:r>
          </w:p>
          <w:p w14:paraId="6D9C9A94" w14:textId="77777777" w:rsidR="00D562A3" w:rsidRDefault="00D562A3" w:rsidP="0012480A">
            <w:r>
              <w:t xml:space="preserve">(Formal) </w:t>
            </w:r>
          </w:p>
          <w:p w14:paraId="269B6A7C" w14:textId="5A400B33" w:rsidR="00D562A3" w:rsidRDefault="00D562A3" w:rsidP="0012480A"/>
        </w:tc>
      </w:tr>
      <w:tr w:rsidR="00D562A3" w14:paraId="44B57607" w14:textId="77777777" w:rsidTr="00A8514F">
        <w:tc>
          <w:tcPr>
            <w:tcW w:w="1570" w:type="dxa"/>
            <w:vMerge/>
            <w:tcBorders>
              <w:right w:val="single" w:sz="4" w:space="0" w:color="auto"/>
            </w:tcBorders>
          </w:tcPr>
          <w:p w14:paraId="302B20D4" w14:textId="77777777" w:rsidR="00D562A3" w:rsidRDefault="00D562A3" w:rsidP="0012480A"/>
        </w:tc>
        <w:tc>
          <w:tcPr>
            <w:tcW w:w="1397" w:type="dxa"/>
            <w:vMerge/>
            <w:tcBorders>
              <w:left w:val="single" w:sz="4" w:space="0" w:color="auto"/>
            </w:tcBorders>
          </w:tcPr>
          <w:p w14:paraId="019733C5" w14:textId="77777777" w:rsidR="00D562A3" w:rsidRDefault="00D562A3" w:rsidP="0012480A"/>
        </w:tc>
        <w:tc>
          <w:tcPr>
            <w:tcW w:w="1738" w:type="dxa"/>
            <w:vMerge/>
            <w:tcBorders>
              <w:bottom w:val="single" w:sz="4" w:space="0" w:color="auto"/>
            </w:tcBorders>
          </w:tcPr>
          <w:p w14:paraId="20A9BC5F" w14:textId="77777777" w:rsidR="00D562A3" w:rsidRDefault="00D562A3" w:rsidP="0012480A"/>
        </w:tc>
        <w:tc>
          <w:tcPr>
            <w:tcW w:w="7770" w:type="dxa"/>
            <w:tcBorders>
              <w:bottom w:val="single" w:sz="4" w:space="0" w:color="auto"/>
            </w:tcBorders>
          </w:tcPr>
          <w:p w14:paraId="4FEE5189" w14:textId="2256612E" w:rsidR="009C14C6" w:rsidRDefault="009C14C6" w:rsidP="0012480A">
            <w:r>
              <w:t>“I’ve found with all three of the therapists I’ve also been able to have an off-topic, normal conversation which I think is really nice. It’s not necessary, I don’t need to have it, but I think it is nice.”</w:t>
            </w:r>
          </w:p>
          <w:p w14:paraId="2AAC5E02" w14:textId="7226674E" w:rsidR="00D562A3" w:rsidRPr="00835285" w:rsidRDefault="00D562A3" w:rsidP="0012480A">
            <w:pPr>
              <w:rPr>
                <w:b/>
              </w:rPr>
            </w:pPr>
            <w:r w:rsidRPr="00835285">
              <w:rPr>
                <w:b/>
              </w:rPr>
              <w:t>P20 (216</w:t>
            </w:r>
            <w:r w:rsidR="009C14C6" w:rsidRPr="00835285">
              <w:rPr>
                <w:b/>
              </w:rPr>
              <w:t>-</w:t>
            </w:r>
            <w:r w:rsidRPr="00835285">
              <w:rPr>
                <w:b/>
              </w:rPr>
              <w:t>21</w:t>
            </w:r>
            <w:r w:rsidR="009C14C6" w:rsidRPr="00835285">
              <w:rPr>
                <w:b/>
              </w:rPr>
              <w:t>8)</w:t>
            </w:r>
          </w:p>
        </w:tc>
        <w:tc>
          <w:tcPr>
            <w:tcW w:w="2268" w:type="dxa"/>
            <w:tcBorders>
              <w:bottom w:val="single" w:sz="4" w:space="0" w:color="auto"/>
            </w:tcBorders>
          </w:tcPr>
          <w:p w14:paraId="215559C8" w14:textId="77777777" w:rsidR="00D562A3" w:rsidRDefault="00D562A3" w:rsidP="0012480A">
            <w:r>
              <w:t xml:space="preserve">Communication </w:t>
            </w:r>
          </w:p>
          <w:p w14:paraId="319F3B5F" w14:textId="27D94F5E" w:rsidR="00D562A3" w:rsidRDefault="00D562A3" w:rsidP="0012480A">
            <w:r>
              <w:t xml:space="preserve">(Informal)  </w:t>
            </w:r>
          </w:p>
        </w:tc>
      </w:tr>
      <w:tr w:rsidR="00D562A3" w14:paraId="1359276E" w14:textId="77777777" w:rsidTr="00A8514F">
        <w:tc>
          <w:tcPr>
            <w:tcW w:w="1570" w:type="dxa"/>
            <w:vMerge/>
            <w:tcBorders>
              <w:right w:val="single" w:sz="4" w:space="0" w:color="auto"/>
            </w:tcBorders>
          </w:tcPr>
          <w:p w14:paraId="727E41C8" w14:textId="77777777" w:rsidR="00D562A3" w:rsidRDefault="00D562A3" w:rsidP="0012480A"/>
        </w:tc>
        <w:tc>
          <w:tcPr>
            <w:tcW w:w="1397" w:type="dxa"/>
            <w:vMerge/>
            <w:tcBorders>
              <w:left w:val="single" w:sz="4" w:space="0" w:color="auto"/>
            </w:tcBorders>
          </w:tcPr>
          <w:p w14:paraId="70AE9555" w14:textId="77777777" w:rsidR="00D562A3" w:rsidRDefault="00D562A3" w:rsidP="0012480A"/>
        </w:tc>
        <w:tc>
          <w:tcPr>
            <w:tcW w:w="1738" w:type="dxa"/>
            <w:vMerge w:val="restart"/>
            <w:tcBorders>
              <w:top w:val="single" w:sz="4" w:space="0" w:color="auto"/>
            </w:tcBorders>
          </w:tcPr>
          <w:p w14:paraId="4AC2BD73" w14:textId="07F1AACD" w:rsidR="00D562A3" w:rsidRDefault="00D562A3" w:rsidP="0012480A">
            <w:r>
              <w:t xml:space="preserve">What hurts it </w:t>
            </w:r>
          </w:p>
        </w:tc>
        <w:tc>
          <w:tcPr>
            <w:tcW w:w="7770" w:type="dxa"/>
            <w:tcBorders>
              <w:top w:val="single" w:sz="4" w:space="0" w:color="auto"/>
            </w:tcBorders>
          </w:tcPr>
          <w:p w14:paraId="1A385906" w14:textId="77777777" w:rsidR="006014F4" w:rsidRDefault="006014F4" w:rsidP="0012480A">
            <w:r>
              <w:t>“I have to be careful. I always try to wear a sport belt or whatever, to keep the spine. It’s just sometimes you do forget and you make a sudden movement, it can go. That’s the physio side of it. Over the last probably, I don’t know, about five/six years, I’ve probably visited the physio about four or five times. If it gets a lot worse, I tend to, but as I said, hanging upside down technique has helped me a lot, personally.”</w:t>
            </w:r>
          </w:p>
          <w:p w14:paraId="2BEAB76D" w14:textId="47A64658" w:rsidR="00D562A3" w:rsidRPr="00835285" w:rsidRDefault="00D562A3" w:rsidP="0012480A">
            <w:pPr>
              <w:rPr>
                <w:b/>
              </w:rPr>
            </w:pPr>
            <w:r w:rsidRPr="00835285">
              <w:rPr>
                <w:b/>
              </w:rPr>
              <w:t xml:space="preserve">P 48 </w:t>
            </w:r>
            <w:r w:rsidR="00835285">
              <w:rPr>
                <w:b/>
              </w:rPr>
              <w:t>(</w:t>
            </w:r>
            <w:r w:rsidRPr="00835285">
              <w:rPr>
                <w:b/>
              </w:rPr>
              <w:t>3</w:t>
            </w:r>
            <w:r w:rsidR="006014F4" w:rsidRPr="00835285">
              <w:rPr>
                <w:b/>
              </w:rPr>
              <w:t>7</w:t>
            </w:r>
            <w:r w:rsidRPr="00835285">
              <w:rPr>
                <w:b/>
              </w:rPr>
              <w:t>-4</w:t>
            </w:r>
            <w:r w:rsidR="006014F4" w:rsidRPr="00835285">
              <w:rPr>
                <w:b/>
              </w:rPr>
              <w:t>1</w:t>
            </w:r>
            <w:r w:rsidR="00835285">
              <w:rPr>
                <w:b/>
              </w:rPr>
              <w:t>)</w:t>
            </w:r>
          </w:p>
        </w:tc>
        <w:tc>
          <w:tcPr>
            <w:tcW w:w="2268" w:type="dxa"/>
            <w:tcBorders>
              <w:top w:val="single" w:sz="4" w:space="0" w:color="auto"/>
            </w:tcBorders>
          </w:tcPr>
          <w:p w14:paraId="668B917C" w14:textId="74895F42" w:rsidR="00D562A3" w:rsidRDefault="00D562A3" w:rsidP="0012480A">
            <w:r>
              <w:t xml:space="preserve">treatment technique </w:t>
            </w:r>
          </w:p>
        </w:tc>
      </w:tr>
      <w:tr w:rsidR="00D562A3" w14:paraId="5211D3F2" w14:textId="77777777" w:rsidTr="00A8514F">
        <w:tc>
          <w:tcPr>
            <w:tcW w:w="1570" w:type="dxa"/>
            <w:vMerge/>
            <w:tcBorders>
              <w:right w:val="single" w:sz="4" w:space="0" w:color="auto"/>
            </w:tcBorders>
          </w:tcPr>
          <w:p w14:paraId="5E4A5138" w14:textId="77777777" w:rsidR="00D562A3" w:rsidRDefault="00D562A3" w:rsidP="0012480A"/>
        </w:tc>
        <w:tc>
          <w:tcPr>
            <w:tcW w:w="1397" w:type="dxa"/>
            <w:vMerge/>
            <w:tcBorders>
              <w:left w:val="single" w:sz="4" w:space="0" w:color="auto"/>
            </w:tcBorders>
          </w:tcPr>
          <w:p w14:paraId="641ABC44" w14:textId="77777777" w:rsidR="00D562A3" w:rsidRDefault="00D562A3" w:rsidP="0012480A"/>
        </w:tc>
        <w:tc>
          <w:tcPr>
            <w:tcW w:w="1738" w:type="dxa"/>
            <w:vMerge/>
          </w:tcPr>
          <w:p w14:paraId="78EDF6D8" w14:textId="77777777" w:rsidR="00D562A3" w:rsidRDefault="00D562A3" w:rsidP="0012480A"/>
        </w:tc>
        <w:tc>
          <w:tcPr>
            <w:tcW w:w="7770" w:type="dxa"/>
          </w:tcPr>
          <w:p w14:paraId="08D98FD2" w14:textId="79058685" w:rsidR="00793A59" w:rsidRDefault="00793A59" w:rsidP="00793A59">
            <w:r>
              <w:t>“The fact that I sit down for prolonged periods of time, which doesn’t allow me to move around as much and doesn’t allow the muscle to keep warm and active.”</w:t>
            </w:r>
          </w:p>
          <w:p w14:paraId="5C23B9D3" w14:textId="6D984183" w:rsidR="00D562A3" w:rsidRPr="00835285" w:rsidRDefault="00D562A3" w:rsidP="0012480A">
            <w:pPr>
              <w:rPr>
                <w:b/>
              </w:rPr>
            </w:pPr>
            <w:r w:rsidRPr="00835285">
              <w:rPr>
                <w:b/>
              </w:rPr>
              <w:t xml:space="preserve">P 25 </w:t>
            </w:r>
            <w:r w:rsidR="00793A59" w:rsidRPr="00835285">
              <w:rPr>
                <w:b/>
              </w:rPr>
              <w:t>(296-298)</w:t>
            </w:r>
          </w:p>
        </w:tc>
        <w:tc>
          <w:tcPr>
            <w:tcW w:w="2268" w:type="dxa"/>
          </w:tcPr>
          <w:p w14:paraId="619CA925" w14:textId="5520A8BD" w:rsidR="00D562A3" w:rsidRDefault="00D562A3" w:rsidP="0012480A">
            <w:r>
              <w:t>n/a</w:t>
            </w:r>
          </w:p>
        </w:tc>
      </w:tr>
      <w:tr w:rsidR="00D562A3" w14:paraId="11B82065" w14:textId="77777777" w:rsidTr="00A8514F">
        <w:tc>
          <w:tcPr>
            <w:tcW w:w="1570" w:type="dxa"/>
            <w:vMerge/>
            <w:tcBorders>
              <w:right w:val="single" w:sz="4" w:space="0" w:color="auto"/>
            </w:tcBorders>
          </w:tcPr>
          <w:p w14:paraId="10FCCD26" w14:textId="77777777" w:rsidR="00D562A3" w:rsidRDefault="00D562A3" w:rsidP="0012480A"/>
        </w:tc>
        <w:tc>
          <w:tcPr>
            <w:tcW w:w="1397" w:type="dxa"/>
            <w:vMerge/>
            <w:tcBorders>
              <w:left w:val="single" w:sz="4" w:space="0" w:color="auto"/>
            </w:tcBorders>
          </w:tcPr>
          <w:p w14:paraId="4D56E34D" w14:textId="77777777" w:rsidR="00D562A3" w:rsidRDefault="00D562A3" w:rsidP="0012480A"/>
        </w:tc>
        <w:tc>
          <w:tcPr>
            <w:tcW w:w="1738" w:type="dxa"/>
            <w:vMerge/>
          </w:tcPr>
          <w:p w14:paraId="4D49F214" w14:textId="77777777" w:rsidR="00D562A3" w:rsidRDefault="00D562A3" w:rsidP="0012480A"/>
        </w:tc>
        <w:tc>
          <w:tcPr>
            <w:tcW w:w="7770" w:type="dxa"/>
          </w:tcPr>
          <w:p w14:paraId="60B603B0" w14:textId="14B9174D" w:rsidR="00F11C8A" w:rsidRDefault="00F11C8A" w:rsidP="0012480A">
            <w:r>
              <w:t xml:space="preserve">“I think of all my time working in social housing, I’ve met plenty of people with micro whatever label and it just seems to be an excuse to do absolutely bugger all. </w:t>
            </w:r>
            <w:r>
              <w:lastRenderedPageBreak/>
              <w:t>Well, I think there’s a lot of joint issues with whatever it is I’ve got, keep a</w:t>
            </w:r>
          </w:p>
          <w:p w14:paraId="59F971B1" w14:textId="712D42F2" w:rsidR="00F11C8A" w:rsidRDefault="00F11C8A" w:rsidP="0012480A">
            <w:proofErr w:type="gramStart"/>
            <w:r>
              <w:t>that</w:t>
            </w:r>
            <w:proofErr w:type="gramEnd"/>
            <w:r>
              <w:t xml:space="preserve"> label people seem to think, I’ll just sit around and not do anything.”</w:t>
            </w:r>
          </w:p>
          <w:p w14:paraId="28D8D098" w14:textId="0CD15C78" w:rsidR="00D562A3" w:rsidRPr="00835285" w:rsidRDefault="00D562A3" w:rsidP="0012480A">
            <w:pPr>
              <w:rPr>
                <w:b/>
              </w:rPr>
            </w:pPr>
            <w:r w:rsidRPr="00835285">
              <w:rPr>
                <w:b/>
              </w:rPr>
              <w:t xml:space="preserve">P 18 </w:t>
            </w:r>
            <w:r w:rsidR="00F11C8A" w:rsidRPr="00835285">
              <w:rPr>
                <w:b/>
              </w:rPr>
              <w:t>(</w:t>
            </w:r>
            <w:r w:rsidRPr="00835285">
              <w:rPr>
                <w:b/>
              </w:rPr>
              <w:t>245-2</w:t>
            </w:r>
            <w:r w:rsidR="00F11C8A" w:rsidRPr="00835285">
              <w:rPr>
                <w:b/>
              </w:rPr>
              <w:t>49)</w:t>
            </w:r>
          </w:p>
        </w:tc>
        <w:tc>
          <w:tcPr>
            <w:tcW w:w="2268" w:type="dxa"/>
          </w:tcPr>
          <w:p w14:paraId="397CF265" w14:textId="77777777" w:rsidR="00D562A3" w:rsidRDefault="00D562A3" w:rsidP="0012480A">
            <w:r>
              <w:lastRenderedPageBreak/>
              <w:t>Communication</w:t>
            </w:r>
          </w:p>
          <w:p w14:paraId="20C71D34" w14:textId="28F6CA35" w:rsidR="00D562A3" w:rsidRDefault="00D562A3" w:rsidP="0012480A">
            <w:r>
              <w:t xml:space="preserve">(formal) </w:t>
            </w:r>
          </w:p>
        </w:tc>
      </w:tr>
      <w:tr w:rsidR="00D562A3" w14:paraId="530C6B24" w14:textId="77777777" w:rsidTr="00A8514F">
        <w:tc>
          <w:tcPr>
            <w:tcW w:w="1570" w:type="dxa"/>
            <w:vMerge/>
            <w:tcBorders>
              <w:right w:val="single" w:sz="4" w:space="0" w:color="auto"/>
            </w:tcBorders>
          </w:tcPr>
          <w:p w14:paraId="50799887" w14:textId="77777777" w:rsidR="00D562A3" w:rsidRDefault="00D562A3" w:rsidP="0012480A"/>
        </w:tc>
        <w:tc>
          <w:tcPr>
            <w:tcW w:w="1397" w:type="dxa"/>
            <w:vMerge/>
            <w:tcBorders>
              <w:left w:val="single" w:sz="4" w:space="0" w:color="auto"/>
            </w:tcBorders>
          </w:tcPr>
          <w:p w14:paraId="63DD525A" w14:textId="77777777" w:rsidR="00D562A3" w:rsidRDefault="00D562A3" w:rsidP="0012480A"/>
        </w:tc>
        <w:tc>
          <w:tcPr>
            <w:tcW w:w="1738" w:type="dxa"/>
            <w:vMerge/>
            <w:tcBorders>
              <w:bottom w:val="single" w:sz="4" w:space="0" w:color="auto"/>
            </w:tcBorders>
          </w:tcPr>
          <w:p w14:paraId="3CAD2255" w14:textId="77777777" w:rsidR="00D562A3" w:rsidRDefault="00D562A3" w:rsidP="0012480A"/>
        </w:tc>
        <w:tc>
          <w:tcPr>
            <w:tcW w:w="7770" w:type="dxa"/>
            <w:tcBorders>
              <w:bottom w:val="single" w:sz="4" w:space="0" w:color="auto"/>
            </w:tcBorders>
          </w:tcPr>
          <w:p w14:paraId="49A189BF" w14:textId="5217CE0D" w:rsidR="00841786" w:rsidRDefault="00841786" w:rsidP="0012480A">
            <w:r>
              <w:t>“I think because it was a sudden movement and from experience, sudden movements tend to not have a pleasant effect.”</w:t>
            </w:r>
          </w:p>
          <w:p w14:paraId="590AF656" w14:textId="214EA828" w:rsidR="00D562A3" w:rsidRPr="00835285" w:rsidRDefault="00D562A3" w:rsidP="0012480A">
            <w:pPr>
              <w:rPr>
                <w:b/>
              </w:rPr>
            </w:pPr>
            <w:r w:rsidRPr="00835285">
              <w:rPr>
                <w:b/>
              </w:rPr>
              <w:t xml:space="preserve">P 21 </w:t>
            </w:r>
            <w:r w:rsidR="00841786" w:rsidRPr="00835285">
              <w:rPr>
                <w:b/>
              </w:rPr>
              <w:t>(</w:t>
            </w:r>
            <w:r w:rsidRPr="00835285">
              <w:rPr>
                <w:b/>
              </w:rPr>
              <w:t>112-11</w:t>
            </w:r>
            <w:r w:rsidR="00841786" w:rsidRPr="00835285">
              <w:rPr>
                <w:b/>
              </w:rPr>
              <w:t>3)</w:t>
            </w:r>
          </w:p>
        </w:tc>
        <w:tc>
          <w:tcPr>
            <w:tcW w:w="2268" w:type="dxa"/>
            <w:tcBorders>
              <w:bottom w:val="single" w:sz="4" w:space="0" w:color="auto"/>
            </w:tcBorders>
          </w:tcPr>
          <w:p w14:paraId="14992AD2" w14:textId="752055D2" w:rsidR="00D562A3" w:rsidRDefault="00D562A3" w:rsidP="0012480A">
            <w:r>
              <w:t xml:space="preserve">treatment technique </w:t>
            </w:r>
          </w:p>
        </w:tc>
      </w:tr>
      <w:tr w:rsidR="00D562A3" w14:paraId="59A11DB8" w14:textId="77777777" w:rsidTr="00A8514F">
        <w:trPr>
          <w:trHeight w:val="257"/>
        </w:trPr>
        <w:tc>
          <w:tcPr>
            <w:tcW w:w="1570" w:type="dxa"/>
            <w:vMerge/>
            <w:tcBorders>
              <w:right w:val="single" w:sz="4" w:space="0" w:color="auto"/>
            </w:tcBorders>
          </w:tcPr>
          <w:p w14:paraId="4436BAFB" w14:textId="77777777" w:rsidR="00D562A3" w:rsidRDefault="00D562A3" w:rsidP="0012480A"/>
        </w:tc>
        <w:tc>
          <w:tcPr>
            <w:tcW w:w="1397" w:type="dxa"/>
            <w:vMerge/>
            <w:tcBorders>
              <w:left w:val="single" w:sz="4" w:space="0" w:color="auto"/>
            </w:tcBorders>
          </w:tcPr>
          <w:p w14:paraId="02B01491" w14:textId="77777777" w:rsidR="00D562A3" w:rsidRDefault="00D562A3" w:rsidP="0012480A"/>
        </w:tc>
        <w:tc>
          <w:tcPr>
            <w:tcW w:w="1738" w:type="dxa"/>
            <w:vMerge w:val="restart"/>
            <w:tcBorders>
              <w:top w:val="single" w:sz="4" w:space="0" w:color="auto"/>
            </w:tcBorders>
          </w:tcPr>
          <w:p w14:paraId="3811A8F0" w14:textId="6C1352AD" w:rsidR="00D562A3" w:rsidRDefault="00D562A3" w:rsidP="0012480A">
            <w:r>
              <w:t>What drives it</w:t>
            </w:r>
          </w:p>
        </w:tc>
        <w:tc>
          <w:tcPr>
            <w:tcW w:w="7770" w:type="dxa"/>
            <w:tcBorders>
              <w:top w:val="single" w:sz="4" w:space="0" w:color="auto"/>
            </w:tcBorders>
          </w:tcPr>
          <w:p w14:paraId="2209887D" w14:textId="6241C8D3" w:rsidR="00F11C8A" w:rsidRDefault="00F11C8A" w:rsidP="0012480A">
            <w:r>
              <w:t xml:space="preserve">“It was just a birth thing, misaligned hips and that just feels like </w:t>
            </w:r>
            <w:proofErr w:type="gramStart"/>
            <w:r>
              <w:t>it’s</w:t>
            </w:r>
            <w:proofErr w:type="gramEnd"/>
            <w:r>
              <w:t xml:space="preserve"> right. I think </w:t>
            </w:r>
            <w:proofErr w:type="gramStart"/>
            <w:r>
              <w:t>there’s</w:t>
            </w:r>
            <w:proofErr w:type="gramEnd"/>
            <w:r>
              <w:t xml:space="preserve"> just slightly rubbish joints that might run in the family…”</w:t>
            </w:r>
          </w:p>
          <w:p w14:paraId="188AC3C1" w14:textId="04C2F104" w:rsidR="00D562A3" w:rsidRPr="00835285" w:rsidRDefault="00D562A3" w:rsidP="0012480A">
            <w:pPr>
              <w:rPr>
                <w:b/>
              </w:rPr>
            </w:pPr>
            <w:r w:rsidRPr="00835285">
              <w:rPr>
                <w:b/>
              </w:rPr>
              <w:t xml:space="preserve">P 18 </w:t>
            </w:r>
            <w:r w:rsidR="00F11C8A" w:rsidRPr="00835285">
              <w:rPr>
                <w:b/>
              </w:rPr>
              <w:t>(</w:t>
            </w:r>
            <w:r w:rsidRPr="00835285">
              <w:rPr>
                <w:b/>
              </w:rPr>
              <w:t>233-2</w:t>
            </w:r>
            <w:r w:rsidR="00F11C8A" w:rsidRPr="00835285">
              <w:rPr>
                <w:b/>
              </w:rPr>
              <w:t xml:space="preserve">34) </w:t>
            </w:r>
          </w:p>
        </w:tc>
        <w:tc>
          <w:tcPr>
            <w:tcW w:w="2268" w:type="dxa"/>
            <w:tcBorders>
              <w:top w:val="single" w:sz="4" w:space="0" w:color="auto"/>
            </w:tcBorders>
          </w:tcPr>
          <w:p w14:paraId="1E846EF3" w14:textId="13976A8C" w:rsidR="00D562A3" w:rsidRDefault="00D562A3" w:rsidP="0012480A">
            <w:r>
              <w:t>n/a</w:t>
            </w:r>
          </w:p>
        </w:tc>
      </w:tr>
      <w:tr w:rsidR="00D562A3" w14:paraId="1711FB6C" w14:textId="77777777" w:rsidTr="00A8514F">
        <w:tc>
          <w:tcPr>
            <w:tcW w:w="1570" w:type="dxa"/>
            <w:vMerge/>
            <w:tcBorders>
              <w:right w:val="single" w:sz="4" w:space="0" w:color="auto"/>
            </w:tcBorders>
          </w:tcPr>
          <w:p w14:paraId="3B6804BB" w14:textId="77777777" w:rsidR="00D562A3" w:rsidRDefault="00D562A3" w:rsidP="0012480A"/>
        </w:tc>
        <w:tc>
          <w:tcPr>
            <w:tcW w:w="1397" w:type="dxa"/>
            <w:vMerge/>
            <w:tcBorders>
              <w:left w:val="single" w:sz="4" w:space="0" w:color="auto"/>
            </w:tcBorders>
          </w:tcPr>
          <w:p w14:paraId="208A44CA" w14:textId="77777777" w:rsidR="00D562A3" w:rsidRDefault="00D562A3" w:rsidP="0012480A"/>
        </w:tc>
        <w:tc>
          <w:tcPr>
            <w:tcW w:w="1738" w:type="dxa"/>
            <w:vMerge/>
          </w:tcPr>
          <w:p w14:paraId="737DBE77" w14:textId="77777777" w:rsidR="00D562A3" w:rsidRDefault="00D562A3" w:rsidP="0012480A"/>
        </w:tc>
        <w:tc>
          <w:tcPr>
            <w:tcW w:w="7770" w:type="dxa"/>
          </w:tcPr>
          <w:p w14:paraId="140DE2D9" w14:textId="77777777" w:rsidR="00841786" w:rsidRDefault="00841786" w:rsidP="0012480A">
            <w:r>
              <w:t xml:space="preserve">“In my own case, I know stress has a big effect on it. I’ve gone to </w:t>
            </w:r>
            <w:proofErr w:type="spellStart"/>
            <w:r>
              <w:t>uni</w:t>
            </w:r>
            <w:proofErr w:type="spellEnd"/>
            <w:r>
              <w:t>, so there’s stress all the time, everywhere. (Laughs) I think but I can’t say for sure, lack of exercise probably also has an effect on it because I’ve not been able to do proper exercise for a long time now because it just hurts way too much. I don’t know.”</w:t>
            </w:r>
          </w:p>
          <w:p w14:paraId="3A00C734" w14:textId="18DA8824" w:rsidR="00D562A3" w:rsidRPr="00835285" w:rsidRDefault="00D562A3" w:rsidP="0012480A">
            <w:pPr>
              <w:rPr>
                <w:b/>
              </w:rPr>
            </w:pPr>
            <w:r w:rsidRPr="00835285">
              <w:rPr>
                <w:b/>
              </w:rPr>
              <w:t xml:space="preserve">P 21 </w:t>
            </w:r>
            <w:r w:rsidR="00841786" w:rsidRPr="00835285">
              <w:rPr>
                <w:b/>
              </w:rPr>
              <w:t>(</w:t>
            </w:r>
            <w:r w:rsidRPr="00835285">
              <w:rPr>
                <w:b/>
              </w:rPr>
              <w:t>301-305</w:t>
            </w:r>
            <w:r w:rsidR="00841786" w:rsidRPr="00835285">
              <w:rPr>
                <w:b/>
              </w:rPr>
              <w:t>)</w:t>
            </w:r>
          </w:p>
        </w:tc>
        <w:tc>
          <w:tcPr>
            <w:tcW w:w="2268" w:type="dxa"/>
          </w:tcPr>
          <w:p w14:paraId="4AE6E5FD" w14:textId="7DED583F" w:rsidR="00D562A3" w:rsidRDefault="00D562A3" w:rsidP="0012480A">
            <w:r>
              <w:t>n/a</w:t>
            </w:r>
          </w:p>
        </w:tc>
      </w:tr>
      <w:tr w:rsidR="00D562A3" w14:paraId="6A9D938F" w14:textId="77777777" w:rsidTr="00A8514F">
        <w:tc>
          <w:tcPr>
            <w:tcW w:w="1570" w:type="dxa"/>
            <w:vMerge/>
            <w:tcBorders>
              <w:right w:val="single" w:sz="4" w:space="0" w:color="auto"/>
            </w:tcBorders>
          </w:tcPr>
          <w:p w14:paraId="0F2C7517" w14:textId="77777777" w:rsidR="00D562A3" w:rsidRDefault="00D562A3" w:rsidP="0012480A"/>
        </w:tc>
        <w:tc>
          <w:tcPr>
            <w:tcW w:w="1397" w:type="dxa"/>
            <w:vMerge/>
            <w:tcBorders>
              <w:left w:val="single" w:sz="4" w:space="0" w:color="auto"/>
            </w:tcBorders>
          </w:tcPr>
          <w:p w14:paraId="3794B093" w14:textId="77777777" w:rsidR="00D562A3" w:rsidRDefault="00D562A3" w:rsidP="0012480A"/>
        </w:tc>
        <w:tc>
          <w:tcPr>
            <w:tcW w:w="1738" w:type="dxa"/>
            <w:vMerge/>
          </w:tcPr>
          <w:p w14:paraId="5E46BA3D" w14:textId="77777777" w:rsidR="00D562A3" w:rsidRDefault="00D562A3" w:rsidP="0012480A"/>
        </w:tc>
        <w:tc>
          <w:tcPr>
            <w:tcW w:w="7770" w:type="dxa"/>
          </w:tcPr>
          <w:p w14:paraId="422B4D4D" w14:textId="77777777" w:rsidR="009C14C6" w:rsidRDefault="009C14C6" w:rsidP="0012480A">
            <w:r>
              <w:t>“I have a feeling that it’s linked to my posture because before I received physio my posture was horrendous, my back was really arched, and I think it put far too much pressure on my lower back and I think it really didn’t help when I was dancing with bad posture.”</w:t>
            </w:r>
          </w:p>
          <w:p w14:paraId="5A6390E6" w14:textId="325E1719" w:rsidR="00D562A3" w:rsidRPr="00835285" w:rsidRDefault="00D562A3" w:rsidP="0012480A">
            <w:pPr>
              <w:rPr>
                <w:b/>
              </w:rPr>
            </w:pPr>
            <w:r w:rsidRPr="00835285">
              <w:rPr>
                <w:b/>
              </w:rPr>
              <w:t xml:space="preserve">P 20 </w:t>
            </w:r>
            <w:r w:rsidR="009C14C6" w:rsidRPr="00835285">
              <w:rPr>
                <w:b/>
              </w:rPr>
              <w:t>(</w:t>
            </w:r>
            <w:r w:rsidRPr="00835285">
              <w:rPr>
                <w:b/>
              </w:rPr>
              <w:t>326-331</w:t>
            </w:r>
            <w:r w:rsidR="009C14C6" w:rsidRPr="00835285">
              <w:rPr>
                <w:b/>
              </w:rPr>
              <w:t>)</w:t>
            </w:r>
          </w:p>
        </w:tc>
        <w:tc>
          <w:tcPr>
            <w:tcW w:w="2268" w:type="dxa"/>
          </w:tcPr>
          <w:p w14:paraId="38BAA01F" w14:textId="60AD96B2" w:rsidR="00D562A3" w:rsidRDefault="009C14C6" w:rsidP="0012480A">
            <w:r>
              <w:t>From social environment</w:t>
            </w:r>
          </w:p>
        </w:tc>
      </w:tr>
      <w:tr w:rsidR="00D562A3" w14:paraId="0B55517C" w14:textId="77777777" w:rsidTr="00A8514F">
        <w:tc>
          <w:tcPr>
            <w:tcW w:w="1570" w:type="dxa"/>
            <w:vMerge/>
            <w:tcBorders>
              <w:right w:val="single" w:sz="4" w:space="0" w:color="auto"/>
            </w:tcBorders>
          </w:tcPr>
          <w:p w14:paraId="5EF93E9F" w14:textId="77777777" w:rsidR="00D562A3" w:rsidRDefault="00D562A3" w:rsidP="0012480A"/>
        </w:tc>
        <w:tc>
          <w:tcPr>
            <w:tcW w:w="1397" w:type="dxa"/>
            <w:vMerge/>
            <w:tcBorders>
              <w:left w:val="single" w:sz="4" w:space="0" w:color="auto"/>
            </w:tcBorders>
          </w:tcPr>
          <w:p w14:paraId="1AE43AB9" w14:textId="77777777" w:rsidR="00D562A3" w:rsidRDefault="00D562A3" w:rsidP="0012480A"/>
        </w:tc>
        <w:tc>
          <w:tcPr>
            <w:tcW w:w="1738" w:type="dxa"/>
            <w:vMerge/>
          </w:tcPr>
          <w:p w14:paraId="40AD8055" w14:textId="77777777" w:rsidR="00D562A3" w:rsidRDefault="00D562A3" w:rsidP="0012480A"/>
        </w:tc>
        <w:tc>
          <w:tcPr>
            <w:tcW w:w="7770" w:type="dxa"/>
          </w:tcPr>
          <w:p w14:paraId="59E14B6B" w14:textId="3EC643FD" w:rsidR="00793A59" w:rsidRDefault="00793A59" w:rsidP="0012480A">
            <w:r>
              <w:t>I think it’s a bit of, this probably might be really wrong, I’m not sure, but I feel like, I feel that since I’ve had the twins, something is not quite right with my back. I don’t know whether my hips are out of place or something like that, but I just find that maybe is an issue.”</w:t>
            </w:r>
          </w:p>
          <w:p w14:paraId="5B210E66" w14:textId="6005CEF4" w:rsidR="00D562A3" w:rsidRPr="00835285" w:rsidRDefault="00D562A3" w:rsidP="0012480A">
            <w:pPr>
              <w:rPr>
                <w:b/>
              </w:rPr>
            </w:pPr>
            <w:r w:rsidRPr="00835285">
              <w:rPr>
                <w:b/>
              </w:rPr>
              <w:t xml:space="preserve">P 25 </w:t>
            </w:r>
            <w:r w:rsidR="00793A59" w:rsidRPr="00835285">
              <w:rPr>
                <w:b/>
              </w:rPr>
              <w:t>(</w:t>
            </w:r>
            <w:r w:rsidRPr="00835285">
              <w:rPr>
                <w:b/>
              </w:rPr>
              <w:t>294-302</w:t>
            </w:r>
            <w:r w:rsidR="00793A59" w:rsidRPr="00835285">
              <w:rPr>
                <w:b/>
              </w:rPr>
              <w:t>)</w:t>
            </w:r>
          </w:p>
        </w:tc>
        <w:tc>
          <w:tcPr>
            <w:tcW w:w="2268" w:type="dxa"/>
          </w:tcPr>
          <w:p w14:paraId="1E3250E0" w14:textId="68827BF7" w:rsidR="00D562A3" w:rsidRDefault="00D562A3" w:rsidP="0012480A">
            <w:r>
              <w:t xml:space="preserve">Relief through realignment </w:t>
            </w:r>
          </w:p>
        </w:tc>
      </w:tr>
      <w:tr w:rsidR="00D562A3" w14:paraId="4C61B706" w14:textId="77777777" w:rsidTr="00A8514F">
        <w:tc>
          <w:tcPr>
            <w:tcW w:w="1570" w:type="dxa"/>
            <w:vMerge/>
            <w:tcBorders>
              <w:right w:val="single" w:sz="4" w:space="0" w:color="auto"/>
            </w:tcBorders>
          </w:tcPr>
          <w:p w14:paraId="38AA60DA" w14:textId="77777777" w:rsidR="00D562A3" w:rsidRDefault="00D562A3" w:rsidP="0012480A"/>
        </w:tc>
        <w:tc>
          <w:tcPr>
            <w:tcW w:w="1397" w:type="dxa"/>
            <w:vMerge w:val="restart"/>
            <w:tcBorders>
              <w:left w:val="single" w:sz="4" w:space="0" w:color="auto"/>
            </w:tcBorders>
          </w:tcPr>
          <w:p w14:paraId="7B525C1D" w14:textId="37F75CD0" w:rsidR="00D562A3" w:rsidRDefault="00D562A3" w:rsidP="0012480A">
            <w:r>
              <w:t xml:space="preserve">Social environment </w:t>
            </w:r>
          </w:p>
        </w:tc>
        <w:tc>
          <w:tcPr>
            <w:tcW w:w="1738" w:type="dxa"/>
          </w:tcPr>
          <w:p w14:paraId="21A4CB55" w14:textId="7EA08478" w:rsidR="00D562A3" w:rsidRDefault="00D562A3" w:rsidP="0012480A">
            <w:r>
              <w:t xml:space="preserve">Comparison with other </w:t>
            </w:r>
            <w:r w:rsidR="00133600">
              <w:t xml:space="preserve">low back pain (LBP) </w:t>
            </w:r>
            <w:r>
              <w:t>patients</w:t>
            </w:r>
          </w:p>
        </w:tc>
        <w:tc>
          <w:tcPr>
            <w:tcW w:w="7770" w:type="dxa"/>
          </w:tcPr>
          <w:p w14:paraId="5B5D3F27" w14:textId="2263C569" w:rsidR="00A02F56" w:rsidRDefault="00A02F56" w:rsidP="00A02F56">
            <w:r>
              <w:t xml:space="preserve">“With similar symptoms that I’ve got, yeah. I think that’s important because everyone has got lower back pain but then it’s all, everyone has got unique types of pain or different disc issues. You want to get into the same category as other people with the same disc problem and then focus, really hone in on these guys, whatever, L5/S1, whatever ones you’re focusing on, get better results with this particular treatment. Knowing that I’m in the same </w:t>
            </w:r>
            <w:proofErr w:type="gramStart"/>
            <w:r>
              <w:t>category, that</w:t>
            </w:r>
            <w:proofErr w:type="gramEnd"/>
            <w:r>
              <w:t xml:space="preserve"> helps.”</w:t>
            </w:r>
          </w:p>
          <w:p w14:paraId="4A194D07" w14:textId="6746D443" w:rsidR="00D562A3" w:rsidRPr="00835285" w:rsidRDefault="00D562A3" w:rsidP="0012480A">
            <w:pPr>
              <w:rPr>
                <w:b/>
              </w:rPr>
            </w:pPr>
            <w:r w:rsidRPr="00835285">
              <w:rPr>
                <w:b/>
              </w:rPr>
              <w:t xml:space="preserve">P 15 </w:t>
            </w:r>
            <w:r w:rsidR="00A02F56" w:rsidRPr="00835285">
              <w:rPr>
                <w:b/>
              </w:rPr>
              <w:t>(</w:t>
            </w:r>
            <w:r w:rsidRPr="00835285">
              <w:rPr>
                <w:b/>
              </w:rPr>
              <w:t>217-221</w:t>
            </w:r>
            <w:r w:rsidR="00A02F56" w:rsidRPr="00835285">
              <w:rPr>
                <w:b/>
              </w:rPr>
              <w:t xml:space="preserve">) </w:t>
            </w:r>
          </w:p>
        </w:tc>
        <w:tc>
          <w:tcPr>
            <w:tcW w:w="2268" w:type="dxa"/>
          </w:tcPr>
          <w:p w14:paraId="159F2197" w14:textId="77777777" w:rsidR="00D562A3" w:rsidRDefault="00D562A3" w:rsidP="0012480A">
            <w:r>
              <w:t>Communication</w:t>
            </w:r>
          </w:p>
          <w:p w14:paraId="47ACD484" w14:textId="0B538CBD" w:rsidR="00D562A3" w:rsidRDefault="00D562A3" w:rsidP="0012480A">
            <w:r>
              <w:t xml:space="preserve">(reassurance) </w:t>
            </w:r>
          </w:p>
        </w:tc>
      </w:tr>
      <w:tr w:rsidR="00D562A3" w14:paraId="788654FA" w14:textId="77777777" w:rsidTr="00A8514F">
        <w:tc>
          <w:tcPr>
            <w:tcW w:w="1570" w:type="dxa"/>
            <w:vMerge/>
            <w:tcBorders>
              <w:right w:val="single" w:sz="4" w:space="0" w:color="auto"/>
            </w:tcBorders>
          </w:tcPr>
          <w:p w14:paraId="77304FBF" w14:textId="77777777" w:rsidR="00D562A3" w:rsidRDefault="00D562A3" w:rsidP="0012480A"/>
        </w:tc>
        <w:tc>
          <w:tcPr>
            <w:tcW w:w="1397" w:type="dxa"/>
            <w:vMerge/>
            <w:tcBorders>
              <w:left w:val="single" w:sz="4" w:space="0" w:color="auto"/>
            </w:tcBorders>
          </w:tcPr>
          <w:p w14:paraId="137039F1" w14:textId="77777777" w:rsidR="00D562A3" w:rsidRDefault="00D562A3" w:rsidP="0012480A"/>
        </w:tc>
        <w:tc>
          <w:tcPr>
            <w:tcW w:w="1738" w:type="dxa"/>
          </w:tcPr>
          <w:p w14:paraId="536B8739" w14:textId="4F52A034" w:rsidR="00D562A3" w:rsidRDefault="00D562A3" w:rsidP="0012480A">
            <w:r>
              <w:t xml:space="preserve">Activities impacting LBP </w:t>
            </w:r>
          </w:p>
        </w:tc>
        <w:tc>
          <w:tcPr>
            <w:tcW w:w="7770" w:type="dxa"/>
          </w:tcPr>
          <w:p w14:paraId="4652EC87" w14:textId="77777777" w:rsidR="009C14C6" w:rsidRDefault="009C14C6" w:rsidP="009C14C6">
            <w:r>
              <w:t>“For example, today I’ve hardly been mobilised at all, and last week I was sitting in a lecture theatre for five hours, so the same thing really, I’ve just been sitting, not really mobilised; whereas I’m pretty sure, I can’t quite remember but I think perhaps the first week I had been walking around before so my body was a little bit more mobilised, so it was kind of less of a shock to my muscles, if that makes sense.”</w:t>
            </w:r>
          </w:p>
          <w:p w14:paraId="5F2F8A25" w14:textId="24114A0F" w:rsidR="00D562A3" w:rsidRPr="00835285" w:rsidRDefault="00D562A3" w:rsidP="009C14C6">
            <w:pPr>
              <w:rPr>
                <w:b/>
              </w:rPr>
            </w:pPr>
            <w:r w:rsidRPr="00835285">
              <w:rPr>
                <w:b/>
              </w:rPr>
              <w:t xml:space="preserve">P20 </w:t>
            </w:r>
            <w:r w:rsidR="009C14C6" w:rsidRPr="00835285">
              <w:rPr>
                <w:b/>
              </w:rPr>
              <w:t>(</w:t>
            </w:r>
            <w:r w:rsidRPr="00835285">
              <w:rPr>
                <w:b/>
              </w:rPr>
              <w:t>143-14</w:t>
            </w:r>
            <w:r w:rsidR="009C14C6" w:rsidRPr="00835285">
              <w:rPr>
                <w:b/>
              </w:rPr>
              <w:t>7)</w:t>
            </w:r>
          </w:p>
        </w:tc>
        <w:tc>
          <w:tcPr>
            <w:tcW w:w="2268" w:type="dxa"/>
          </w:tcPr>
          <w:p w14:paraId="7250D59F" w14:textId="77777777" w:rsidR="00D562A3" w:rsidRDefault="00D562A3" w:rsidP="0012480A">
            <w:r>
              <w:t xml:space="preserve">Treatment technique </w:t>
            </w:r>
          </w:p>
          <w:p w14:paraId="3DD3919F" w14:textId="48104A78" w:rsidR="00D562A3" w:rsidRDefault="00D562A3" w:rsidP="0012480A">
            <w:r>
              <w:t xml:space="preserve">(change)   </w:t>
            </w:r>
          </w:p>
        </w:tc>
      </w:tr>
      <w:tr w:rsidR="00D562A3" w14:paraId="2E04088D" w14:textId="068A9B69" w:rsidTr="00A8514F">
        <w:tc>
          <w:tcPr>
            <w:tcW w:w="1570" w:type="dxa"/>
            <w:vMerge/>
            <w:tcBorders>
              <w:right w:val="single" w:sz="4" w:space="0" w:color="auto"/>
            </w:tcBorders>
          </w:tcPr>
          <w:p w14:paraId="711B61D5" w14:textId="77777777" w:rsidR="00D562A3" w:rsidRDefault="00D562A3" w:rsidP="00F044C5"/>
        </w:tc>
        <w:tc>
          <w:tcPr>
            <w:tcW w:w="1397" w:type="dxa"/>
            <w:vMerge/>
            <w:tcBorders>
              <w:left w:val="single" w:sz="4" w:space="0" w:color="auto"/>
            </w:tcBorders>
          </w:tcPr>
          <w:p w14:paraId="4285224A" w14:textId="77777777" w:rsidR="00D562A3" w:rsidRDefault="00D562A3" w:rsidP="00F044C5"/>
        </w:tc>
        <w:tc>
          <w:tcPr>
            <w:tcW w:w="1738" w:type="dxa"/>
          </w:tcPr>
          <w:p w14:paraId="088138BE" w14:textId="7F2138DD" w:rsidR="00D562A3" w:rsidRDefault="00D562A3" w:rsidP="00F044C5">
            <w:r>
              <w:t>Comparison with other LBP patients</w:t>
            </w:r>
          </w:p>
        </w:tc>
        <w:tc>
          <w:tcPr>
            <w:tcW w:w="7770" w:type="dxa"/>
          </w:tcPr>
          <w:p w14:paraId="19036AD9" w14:textId="674344F8" w:rsidR="00055E27" w:rsidRDefault="00055E27" w:rsidP="00055E27">
            <w:r>
              <w:t>“Also, because I heard before. But, obviously, this is with chiropractors and other people that do different things, I’ve heard that people like yes, they crack and they feel relieved after, they feel like new. I don’t know if that’s true.”</w:t>
            </w:r>
          </w:p>
          <w:p w14:paraId="606A8BEA" w14:textId="66A6675E" w:rsidR="00D562A3" w:rsidRPr="00835285" w:rsidRDefault="00D562A3" w:rsidP="00F044C5">
            <w:pPr>
              <w:rPr>
                <w:b/>
              </w:rPr>
            </w:pPr>
            <w:r w:rsidRPr="00835285">
              <w:rPr>
                <w:b/>
              </w:rPr>
              <w:t xml:space="preserve">P49 </w:t>
            </w:r>
            <w:r w:rsidR="00055E27" w:rsidRPr="00835285">
              <w:rPr>
                <w:b/>
              </w:rPr>
              <w:t>(</w:t>
            </w:r>
            <w:r w:rsidRPr="00835285">
              <w:rPr>
                <w:b/>
              </w:rPr>
              <w:t>243-24</w:t>
            </w:r>
            <w:r w:rsidR="00055E27" w:rsidRPr="00835285">
              <w:rPr>
                <w:b/>
              </w:rPr>
              <w:t>5)</w:t>
            </w:r>
          </w:p>
        </w:tc>
        <w:tc>
          <w:tcPr>
            <w:tcW w:w="2268" w:type="dxa"/>
          </w:tcPr>
          <w:p w14:paraId="7286875E" w14:textId="1B86A0C6" w:rsidR="00D562A3" w:rsidRDefault="00D562A3" w:rsidP="00F044C5">
            <w:r>
              <w:t xml:space="preserve">Relief through realignment </w:t>
            </w:r>
          </w:p>
        </w:tc>
      </w:tr>
      <w:tr w:rsidR="00D562A3" w14:paraId="4864DFA0" w14:textId="77777777" w:rsidTr="00A8514F">
        <w:tc>
          <w:tcPr>
            <w:tcW w:w="1570" w:type="dxa"/>
            <w:vMerge/>
            <w:tcBorders>
              <w:right w:val="single" w:sz="4" w:space="0" w:color="auto"/>
            </w:tcBorders>
          </w:tcPr>
          <w:p w14:paraId="75B5BEE7" w14:textId="77777777" w:rsidR="00D562A3" w:rsidRDefault="00D562A3" w:rsidP="00F044C5"/>
        </w:tc>
        <w:tc>
          <w:tcPr>
            <w:tcW w:w="1397" w:type="dxa"/>
            <w:vMerge/>
            <w:tcBorders>
              <w:left w:val="single" w:sz="4" w:space="0" w:color="auto"/>
            </w:tcBorders>
          </w:tcPr>
          <w:p w14:paraId="58699595" w14:textId="77777777" w:rsidR="00D562A3" w:rsidRDefault="00D562A3" w:rsidP="00F044C5"/>
        </w:tc>
        <w:tc>
          <w:tcPr>
            <w:tcW w:w="1738" w:type="dxa"/>
          </w:tcPr>
          <w:p w14:paraId="659C6419" w14:textId="12C5F4B3" w:rsidR="00D562A3" w:rsidRDefault="00D562A3" w:rsidP="00F044C5">
            <w:r>
              <w:t>Health care practitioner (</w:t>
            </w:r>
            <w:proofErr w:type="spellStart"/>
            <w:r>
              <w:t>Chiropracter</w:t>
            </w:r>
            <w:r w:rsidR="00A6362B">
              <w:rPr>
                <w:vertAlign w:val="superscript"/>
              </w:rPr>
              <w:t>a</w:t>
            </w:r>
            <w:proofErr w:type="spellEnd"/>
            <w:r>
              <w:t xml:space="preserve">) </w:t>
            </w:r>
          </w:p>
        </w:tc>
        <w:tc>
          <w:tcPr>
            <w:tcW w:w="7770" w:type="dxa"/>
          </w:tcPr>
          <w:p w14:paraId="731ADDB2" w14:textId="53C64803" w:rsidR="00793A59" w:rsidRDefault="00793A59" w:rsidP="00793A59">
            <w:r>
              <w:t xml:space="preserve">“I guess probably the third one really. I know that… is it a chiropractor that does that thing with people’s back that makes it crack and stuff?” </w:t>
            </w:r>
          </w:p>
          <w:p w14:paraId="3BB8ED4C" w14:textId="5B64318C" w:rsidR="00793A59" w:rsidRPr="00835285" w:rsidRDefault="00793A59" w:rsidP="00793A59">
            <w:pPr>
              <w:rPr>
                <w:b/>
              </w:rPr>
            </w:pPr>
            <w:r w:rsidRPr="00835285">
              <w:rPr>
                <w:b/>
              </w:rPr>
              <w:t>P 25 (251-252)</w:t>
            </w:r>
          </w:p>
        </w:tc>
        <w:tc>
          <w:tcPr>
            <w:tcW w:w="2268" w:type="dxa"/>
          </w:tcPr>
          <w:p w14:paraId="59DE1956" w14:textId="77777777" w:rsidR="00D562A3" w:rsidRDefault="00D562A3" w:rsidP="00F044C5">
            <w:r>
              <w:t>Treatment technique</w:t>
            </w:r>
          </w:p>
          <w:p w14:paraId="40744AC3" w14:textId="022669B7" w:rsidR="00D562A3" w:rsidRDefault="00D562A3" w:rsidP="00F044C5">
            <w:r>
              <w:t xml:space="preserve">(Manipulation) </w:t>
            </w:r>
          </w:p>
        </w:tc>
      </w:tr>
      <w:tr w:rsidR="00D562A3" w14:paraId="7B46597C" w14:textId="77777777" w:rsidTr="00A8514F">
        <w:tc>
          <w:tcPr>
            <w:tcW w:w="1570" w:type="dxa"/>
            <w:vMerge/>
            <w:tcBorders>
              <w:right w:val="single" w:sz="4" w:space="0" w:color="auto"/>
            </w:tcBorders>
          </w:tcPr>
          <w:p w14:paraId="55897CF4" w14:textId="77777777" w:rsidR="00D562A3" w:rsidRDefault="00D562A3" w:rsidP="00F044C5"/>
        </w:tc>
        <w:tc>
          <w:tcPr>
            <w:tcW w:w="1397" w:type="dxa"/>
            <w:vMerge/>
            <w:tcBorders>
              <w:left w:val="single" w:sz="4" w:space="0" w:color="auto"/>
            </w:tcBorders>
          </w:tcPr>
          <w:p w14:paraId="168B85B1" w14:textId="77777777" w:rsidR="00D562A3" w:rsidRDefault="00D562A3" w:rsidP="00F044C5"/>
        </w:tc>
        <w:tc>
          <w:tcPr>
            <w:tcW w:w="1738" w:type="dxa"/>
          </w:tcPr>
          <w:p w14:paraId="0194A41B" w14:textId="64D11F23" w:rsidR="00D562A3" w:rsidRDefault="00D562A3" w:rsidP="00F044C5">
            <w:proofErr w:type="spellStart"/>
            <w:r>
              <w:t>Familiy</w:t>
            </w:r>
            <w:proofErr w:type="spellEnd"/>
            <w:r>
              <w:t xml:space="preserve"> </w:t>
            </w:r>
          </w:p>
        </w:tc>
        <w:tc>
          <w:tcPr>
            <w:tcW w:w="7770" w:type="dxa"/>
          </w:tcPr>
          <w:p w14:paraId="017F9E42" w14:textId="6062A0D6" w:rsidR="00055E27" w:rsidRDefault="00055E27" w:rsidP="00F044C5">
            <w:r>
              <w:t xml:space="preserve">“Because I’ve heard many people talking about </w:t>
            </w:r>
            <w:proofErr w:type="spellStart"/>
            <w:r>
              <w:t>sciatica</w:t>
            </w:r>
            <w:r w:rsidR="00A6362B">
              <w:rPr>
                <w:vertAlign w:val="superscript"/>
              </w:rPr>
              <w:t>b</w:t>
            </w:r>
            <w:proofErr w:type="spellEnd"/>
            <w:r w:rsidR="00A6362B">
              <w:t xml:space="preserve"> </w:t>
            </w:r>
            <w:r>
              <w:t xml:space="preserve">and I think my mum had problems with that. And when she describes her pain, I thought, “Oh, that’s similar to me.” </w:t>
            </w:r>
          </w:p>
          <w:p w14:paraId="3E685A41" w14:textId="525AD3E3" w:rsidR="00D562A3" w:rsidRPr="00835285" w:rsidRDefault="00D562A3" w:rsidP="00F044C5">
            <w:pPr>
              <w:rPr>
                <w:b/>
              </w:rPr>
            </w:pPr>
            <w:r w:rsidRPr="00835285">
              <w:rPr>
                <w:b/>
              </w:rPr>
              <w:t xml:space="preserve">P49 </w:t>
            </w:r>
            <w:r w:rsidR="00055E27" w:rsidRPr="00835285">
              <w:rPr>
                <w:b/>
              </w:rPr>
              <w:t>(</w:t>
            </w:r>
            <w:r w:rsidRPr="00835285">
              <w:rPr>
                <w:b/>
              </w:rPr>
              <w:t>402-40</w:t>
            </w:r>
            <w:r w:rsidR="00055E27" w:rsidRPr="00835285">
              <w:rPr>
                <w:b/>
              </w:rPr>
              <w:t>3)</w:t>
            </w:r>
          </w:p>
        </w:tc>
        <w:tc>
          <w:tcPr>
            <w:tcW w:w="2268" w:type="dxa"/>
          </w:tcPr>
          <w:p w14:paraId="445B3D2A" w14:textId="1153211D" w:rsidR="00D562A3" w:rsidRDefault="00D562A3" w:rsidP="00F044C5">
            <w:r>
              <w:t>n/a</w:t>
            </w:r>
          </w:p>
        </w:tc>
      </w:tr>
      <w:tr w:rsidR="00D562A3" w14:paraId="4CE285BE" w14:textId="77777777" w:rsidTr="00A8514F">
        <w:tc>
          <w:tcPr>
            <w:tcW w:w="1570" w:type="dxa"/>
            <w:vMerge/>
            <w:tcBorders>
              <w:right w:val="single" w:sz="4" w:space="0" w:color="auto"/>
            </w:tcBorders>
          </w:tcPr>
          <w:p w14:paraId="2CDCFF74" w14:textId="77777777" w:rsidR="00D562A3" w:rsidRDefault="00D562A3" w:rsidP="00F044C5"/>
        </w:tc>
        <w:tc>
          <w:tcPr>
            <w:tcW w:w="1397" w:type="dxa"/>
            <w:vMerge/>
            <w:tcBorders>
              <w:left w:val="single" w:sz="4" w:space="0" w:color="auto"/>
            </w:tcBorders>
          </w:tcPr>
          <w:p w14:paraId="3540BFBC" w14:textId="77777777" w:rsidR="00D562A3" w:rsidRDefault="00D562A3" w:rsidP="00F044C5"/>
        </w:tc>
        <w:tc>
          <w:tcPr>
            <w:tcW w:w="1738" w:type="dxa"/>
          </w:tcPr>
          <w:p w14:paraId="10086ACA" w14:textId="07F96A59" w:rsidR="00D562A3" w:rsidRDefault="00D562A3" w:rsidP="00F044C5">
            <w:r>
              <w:t>Health care practitioner (</w:t>
            </w:r>
            <w:proofErr w:type="spellStart"/>
            <w:r>
              <w:t>GP</w:t>
            </w:r>
            <w:r w:rsidR="00A6362B">
              <w:rPr>
                <w:vertAlign w:val="superscript"/>
              </w:rPr>
              <w:t>c</w:t>
            </w:r>
            <w:proofErr w:type="spellEnd"/>
            <w:r>
              <w:t xml:space="preserve">) </w:t>
            </w:r>
          </w:p>
        </w:tc>
        <w:tc>
          <w:tcPr>
            <w:tcW w:w="7770" w:type="dxa"/>
          </w:tcPr>
          <w:p w14:paraId="0E2C5222" w14:textId="04C82C70" w:rsidR="00835285" w:rsidRDefault="002E3E2E" w:rsidP="00F044C5">
            <w:r>
              <w:t xml:space="preserve">“What happened is, the pain is normally, if you go to the </w:t>
            </w:r>
            <w:r w:rsidR="00133600">
              <w:t xml:space="preserve">GP </w:t>
            </w:r>
            <w:r>
              <w:t xml:space="preserve">they’ll say, “You need to rest, it takes time, it goes through the system, </w:t>
            </w:r>
            <w:proofErr w:type="gramStart"/>
            <w:r>
              <w:t>it</w:t>
            </w:r>
            <w:proofErr w:type="gramEnd"/>
            <w:r>
              <w:t xml:space="preserve"> will come out.” I personally believe that I probably haven’t given it enough time to heal, if there is something there. Maybe I’m doing stuff that my body doesn’t really, doesn’t want me to do basically.” </w:t>
            </w:r>
          </w:p>
          <w:p w14:paraId="2DF5728B" w14:textId="1D46AA3D" w:rsidR="00D562A3" w:rsidRDefault="00D562A3" w:rsidP="00F044C5">
            <w:r w:rsidRPr="00835285">
              <w:rPr>
                <w:b/>
              </w:rPr>
              <w:t xml:space="preserve">P48 </w:t>
            </w:r>
            <w:r w:rsidR="00835285">
              <w:rPr>
                <w:b/>
              </w:rPr>
              <w:t>(</w:t>
            </w:r>
            <w:r w:rsidRPr="00835285">
              <w:rPr>
                <w:b/>
              </w:rPr>
              <w:t>26</w:t>
            </w:r>
            <w:r w:rsidR="002E3E2E" w:rsidRPr="00835285">
              <w:rPr>
                <w:b/>
              </w:rPr>
              <w:t>6</w:t>
            </w:r>
            <w:r w:rsidRPr="00835285">
              <w:rPr>
                <w:b/>
              </w:rPr>
              <w:t>-27</w:t>
            </w:r>
            <w:r w:rsidR="002E3E2E" w:rsidRPr="00835285">
              <w:rPr>
                <w:b/>
              </w:rPr>
              <w:t>0</w:t>
            </w:r>
            <w:r w:rsidR="00835285">
              <w:rPr>
                <w:b/>
              </w:rPr>
              <w:t>)</w:t>
            </w:r>
          </w:p>
        </w:tc>
        <w:tc>
          <w:tcPr>
            <w:tcW w:w="2268" w:type="dxa"/>
          </w:tcPr>
          <w:p w14:paraId="3C3809F3" w14:textId="518684D4" w:rsidR="00D562A3" w:rsidRDefault="00D562A3" w:rsidP="00F044C5">
            <w:r>
              <w:t>Treatment technique</w:t>
            </w:r>
          </w:p>
        </w:tc>
      </w:tr>
    </w:tbl>
    <w:p w14:paraId="723F7251" w14:textId="092D132D" w:rsidR="00D562A3" w:rsidRDefault="00D562A3"/>
    <w:p w14:paraId="21455262" w14:textId="77777777" w:rsidR="00D562A3" w:rsidRDefault="00D562A3">
      <w:r>
        <w:br w:type="page"/>
      </w:r>
    </w:p>
    <w:tbl>
      <w:tblPr>
        <w:tblStyle w:val="TableGrid"/>
        <w:tblW w:w="14884" w:type="dxa"/>
        <w:tblInd w:w="-572" w:type="dxa"/>
        <w:tblLook w:val="04A0" w:firstRow="1" w:lastRow="0" w:firstColumn="1" w:lastColumn="0" w:noHBand="0" w:noVBand="1"/>
      </w:tblPr>
      <w:tblGrid>
        <w:gridCol w:w="1682"/>
        <w:gridCol w:w="1637"/>
        <w:gridCol w:w="1693"/>
        <w:gridCol w:w="7625"/>
        <w:gridCol w:w="2247"/>
      </w:tblGrid>
      <w:tr w:rsidR="00A8514F" w14:paraId="77581341" w14:textId="77777777" w:rsidTr="009E7A56">
        <w:tc>
          <w:tcPr>
            <w:tcW w:w="1682" w:type="dxa"/>
            <w:tcBorders>
              <w:bottom w:val="single" w:sz="4" w:space="0" w:color="auto"/>
            </w:tcBorders>
          </w:tcPr>
          <w:p w14:paraId="7F8EAE5E" w14:textId="44C5A603" w:rsidR="00D562A3" w:rsidRDefault="00D562A3">
            <w:r>
              <w:lastRenderedPageBreak/>
              <w:t>Superordinate Theme 2</w:t>
            </w:r>
          </w:p>
        </w:tc>
        <w:tc>
          <w:tcPr>
            <w:tcW w:w="1637" w:type="dxa"/>
            <w:tcBorders>
              <w:bottom w:val="single" w:sz="4" w:space="0" w:color="auto"/>
            </w:tcBorders>
          </w:tcPr>
          <w:p w14:paraId="1FC45006" w14:textId="6C348792" w:rsidR="00D562A3" w:rsidRDefault="00D562A3">
            <w:r>
              <w:t>Subordinate Theme</w:t>
            </w:r>
          </w:p>
        </w:tc>
        <w:tc>
          <w:tcPr>
            <w:tcW w:w="1693" w:type="dxa"/>
          </w:tcPr>
          <w:p w14:paraId="493EC408" w14:textId="7FF900D5" w:rsidR="00D562A3" w:rsidRDefault="00D562A3">
            <w:r>
              <w:t>Code</w:t>
            </w:r>
          </w:p>
        </w:tc>
        <w:tc>
          <w:tcPr>
            <w:tcW w:w="7625" w:type="dxa"/>
          </w:tcPr>
          <w:p w14:paraId="07F3362F" w14:textId="6A5DEF6B" w:rsidR="00D562A3" w:rsidRDefault="00D562A3">
            <w:r>
              <w:t>Example from Transcript</w:t>
            </w:r>
          </w:p>
        </w:tc>
        <w:tc>
          <w:tcPr>
            <w:tcW w:w="2247" w:type="dxa"/>
          </w:tcPr>
          <w:p w14:paraId="1872634C" w14:textId="12B856F9" w:rsidR="00D562A3" w:rsidRPr="00D562A3" w:rsidRDefault="00D562A3">
            <w:pPr>
              <w:rPr>
                <w:b/>
              </w:rPr>
            </w:pPr>
            <w:r w:rsidRPr="00D562A3">
              <w:rPr>
                <w:b/>
              </w:rPr>
              <w:t xml:space="preserve">Related </w:t>
            </w:r>
            <w:r w:rsidR="00004D0E">
              <w:rPr>
                <w:b/>
              </w:rPr>
              <w:t xml:space="preserve">super-ordinate </w:t>
            </w:r>
            <w:r w:rsidRPr="00D562A3">
              <w:rPr>
                <w:b/>
              </w:rPr>
              <w:t xml:space="preserve">theme </w:t>
            </w:r>
            <w:r w:rsidR="00004D0E">
              <w:rPr>
                <w:b/>
              </w:rPr>
              <w:t xml:space="preserve">4 </w:t>
            </w:r>
            <w:r w:rsidRPr="00D562A3">
              <w:rPr>
                <w:b/>
              </w:rPr>
              <w:t xml:space="preserve">(Re-evaluation </w:t>
            </w:r>
            <w:r w:rsidR="00CF607C">
              <w:rPr>
                <w:b/>
              </w:rPr>
              <w:t xml:space="preserve">of </w:t>
            </w:r>
            <w:r>
              <w:rPr>
                <w:b/>
              </w:rPr>
              <w:t>body perception and management</w:t>
            </w:r>
            <w:r w:rsidRPr="00D562A3">
              <w:rPr>
                <w:b/>
              </w:rPr>
              <w:t xml:space="preserve">) </w:t>
            </w:r>
          </w:p>
        </w:tc>
      </w:tr>
      <w:tr w:rsidR="00C0140C" w14:paraId="6B87CA4A" w14:textId="77777777" w:rsidTr="009E7A56">
        <w:tc>
          <w:tcPr>
            <w:tcW w:w="1682" w:type="dxa"/>
            <w:vMerge w:val="restart"/>
            <w:tcBorders>
              <w:bottom w:val="single" w:sz="4" w:space="0" w:color="auto"/>
            </w:tcBorders>
          </w:tcPr>
          <w:p w14:paraId="08E78ABF" w14:textId="2446F9EF" w:rsidR="00C0140C" w:rsidRDefault="00C0140C">
            <w:r>
              <w:t xml:space="preserve">Perception of management </w:t>
            </w:r>
          </w:p>
        </w:tc>
        <w:tc>
          <w:tcPr>
            <w:tcW w:w="1637" w:type="dxa"/>
            <w:vMerge w:val="restart"/>
            <w:tcBorders>
              <w:bottom w:val="nil"/>
            </w:tcBorders>
          </w:tcPr>
          <w:p w14:paraId="35C264AE" w14:textId="63005756" w:rsidR="00C0140C" w:rsidRDefault="00C0140C">
            <w:r>
              <w:t>Treatment technique</w:t>
            </w:r>
          </w:p>
        </w:tc>
        <w:tc>
          <w:tcPr>
            <w:tcW w:w="1693" w:type="dxa"/>
            <w:vMerge w:val="restart"/>
          </w:tcPr>
          <w:p w14:paraId="6294F670" w14:textId="77777777" w:rsidR="00C0140C" w:rsidRDefault="00C0140C">
            <w:r>
              <w:t>Manipulation</w:t>
            </w:r>
          </w:p>
          <w:p w14:paraId="7D9D2FE3" w14:textId="4F8B7929" w:rsidR="00C0140C" w:rsidRDefault="00C0140C">
            <w:r>
              <w:t>(</w:t>
            </w:r>
            <w:proofErr w:type="spellStart"/>
            <w:r>
              <w:t>positive</w:t>
            </w:r>
            <w:r w:rsidR="00A6362B">
              <w:rPr>
                <w:vertAlign w:val="superscript"/>
              </w:rPr>
              <w:t>d</w:t>
            </w:r>
            <w:proofErr w:type="spellEnd"/>
            <w:r>
              <w:t xml:space="preserve">) </w:t>
            </w:r>
          </w:p>
        </w:tc>
        <w:tc>
          <w:tcPr>
            <w:tcW w:w="7625" w:type="dxa"/>
          </w:tcPr>
          <w:p w14:paraId="5A4EDE66" w14:textId="34F0AE26" w:rsidR="00F11C8A" w:rsidRDefault="00F11C8A">
            <w:r>
              <w:t>“I think trial three (Manipulation) actually. I could feel a change from, the aggravated back pain feeling more what I would describe as crunchy and being towards the centre of my back to then being a little bit more diffuse and more in my muscles.”</w:t>
            </w:r>
          </w:p>
          <w:p w14:paraId="12431F03" w14:textId="166FCE6D" w:rsidR="00C0140C" w:rsidRPr="00835285" w:rsidRDefault="00C0140C">
            <w:pPr>
              <w:rPr>
                <w:b/>
              </w:rPr>
            </w:pPr>
            <w:r w:rsidRPr="00835285">
              <w:rPr>
                <w:b/>
              </w:rPr>
              <w:t xml:space="preserve">P18 </w:t>
            </w:r>
            <w:r w:rsidR="00F11C8A" w:rsidRPr="00835285">
              <w:rPr>
                <w:b/>
              </w:rPr>
              <w:t>(</w:t>
            </w:r>
            <w:r w:rsidRPr="00835285">
              <w:rPr>
                <w:b/>
              </w:rPr>
              <w:t>39-42</w:t>
            </w:r>
            <w:r w:rsidR="00F11C8A" w:rsidRPr="00835285">
              <w:rPr>
                <w:b/>
              </w:rPr>
              <w:t>)</w:t>
            </w:r>
          </w:p>
        </w:tc>
        <w:tc>
          <w:tcPr>
            <w:tcW w:w="2247" w:type="dxa"/>
          </w:tcPr>
          <w:p w14:paraId="34098032" w14:textId="2451E511" w:rsidR="00C0140C" w:rsidRDefault="00C0140C">
            <w:r>
              <w:t xml:space="preserve">Change in pain </w:t>
            </w:r>
          </w:p>
        </w:tc>
      </w:tr>
      <w:tr w:rsidR="00C0140C" w14:paraId="1AE86B73" w14:textId="77777777" w:rsidTr="009E7A56">
        <w:tc>
          <w:tcPr>
            <w:tcW w:w="1682" w:type="dxa"/>
            <w:vMerge/>
            <w:tcBorders>
              <w:top w:val="nil"/>
            </w:tcBorders>
          </w:tcPr>
          <w:p w14:paraId="536867B3" w14:textId="77777777" w:rsidR="00C0140C" w:rsidRDefault="00C0140C"/>
        </w:tc>
        <w:tc>
          <w:tcPr>
            <w:tcW w:w="1637" w:type="dxa"/>
            <w:vMerge/>
            <w:tcBorders>
              <w:top w:val="nil"/>
            </w:tcBorders>
          </w:tcPr>
          <w:p w14:paraId="675F30BE" w14:textId="77777777" w:rsidR="00C0140C" w:rsidRDefault="00C0140C"/>
        </w:tc>
        <w:tc>
          <w:tcPr>
            <w:tcW w:w="1693" w:type="dxa"/>
            <w:vMerge/>
          </w:tcPr>
          <w:p w14:paraId="49DDC662" w14:textId="77777777" w:rsidR="00C0140C" w:rsidRDefault="00C0140C"/>
        </w:tc>
        <w:tc>
          <w:tcPr>
            <w:tcW w:w="7625" w:type="dxa"/>
          </w:tcPr>
          <w:p w14:paraId="24F6C7F4" w14:textId="6E36E0D2" w:rsidR="00A8514F" w:rsidRDefault="00A8514F" w:rsidP="00A8514F">
            <w:r>
              <w:t>“Spine. I don’t know what a crack exactly means. I’m pretty sure it’s the same cracks like you get… is it a relief of pressure or…?”</w:t>
            </w:r>
          </w:p>
          <w:p w14:paraId="5C1083E1" w14:textId="66EF6C46" w:rsidR="00C0140C" w:rsidRPr="00835285" w:rsidRDefault="00C0140C">
            <w:pPr>
              <w:rPr>
                <w:b/>
              </w:rPr>
            </w:pPr>
            <w:r w:rsidRPr="00835285">
              <w:rPr>
                <w:b/>
              </w:rPr>
              <w:t xml:space="preserve">P5 </w:t>
            </w:r>
            <w:r w:rsidR="00A02F56" w:rsidRPr="00835285">
              <w:rPr>
                <w:b/>
              </w:rPr>
              <w:t>(</w:t>
            </w:r>
            <w:r w:rsidRPr="00835285">
              <w:rPr>
                <w:b/>
              </w:rPr>
              <w:t>97</w:t>
            </w:r>
            <w:r w:rsidR="00A8514F" w:rsidRPr="00835285">
              <w:rPr>
                <w:b/>
              </w:rPr>
              <w:t>-98</w:t>
            </w:r>
            <w:r w:rsidR="00A02F56" w:rsidRPr="00835285">
              <w:rPr>
                <w:b/>
              </w:rPr>
              <w:t>)</w:t>
            </w:r>
          </w:p>
        </w:tc>
        <w:tc>
          <w:tcPr>
            <w:tcW w:w="2247" w:type="dxa"/>
          </w:tcPr>
          <w:p w14:paraId="2F119B66" w14:textId="77777777" w:rsidR="00C0140C" w:rsidRDefault="00C0140C">
            <w:r>
              <w:t>Change in pain</w:t>
            </w:r>
          </w:p>
          <w:p w14:paraId="00A02642" w14:textId="28AA998D" w:rsidR="00C0140C" w:rsidRDefault="00C0140C"/>
        </w:tc>
      </w:tr>
      <w:tr w:rsidR="00C0140C" w14:paraId="75CA882B" w14:textId="77777777" w:rsidTr="00F11C8A">
        <w:tc>
          <w:tcPr>
            <w:tcW w:w="1682" w:type="dxa"/>
            <w:vMerge/>
          </w:tcPr>
          <w:p w14:paraId="616EDA77" w14:textId="77777777" w:rsidR="00C0140C" w:rsidRDefault="00C0140C"/>
        </w:tc>
        <w:tc>
          <w:tcPr>
            <w:tcW w:w="1637" w:type="dxa"/>
            <w:vMerge/>
          </w:tcPr>
          <w:p w14:paraId="74BFFBB4" w14:textId="77777777" w:rsidR="00C0140C" w:rsidRDefault="00C0140C"/>
        </w:tc>
        <w:tc>
          <w:tcPr>
            <w:tcW w:w="1693" w:type="dxa"/>
            <w:vMerge/>
          </w:tcPr>
          <w:p w14:paraId="04282347" w14:textId="77777777" w:rsidR="00C0140C" w:rsidRDefault="00C0140C"/>
        </w:tc>
        <w:tc>
          <w:tcPr>
            <w:tcW w:w="7625" w:type="dxa"/>
          </w:tcPr>
          <w:p w14:paraId="2C9630C0" w14:textId="316BF21B" w:rsidR="003E05F1" w:rsidRDefault="003E05F1">
            <w:r>
              <w:t>“…whereas the thrust one was a bigger, sharper movement. That’s what I perceived it as.”</w:t>
            </w:r>
          </w:p>
          <w:p w14:paraId="12DE0A13" w14:textId="5A2A9140" w:rsidR="00C0140C" w:rsidRPr="00835285" w:rsidRDefault="00C0140C">
            <w:pPr>
              <w:rPr>
                <w:b/>
              </w:rPr>
            </w:pPr>
            <w:r w:rsidRPr="00835285">
              <w:rPr>
                <w:b/>
              </w:rPr>
              <w:t xml:space="preserve">P20 </w:t>
            </w:r>
            <w:r w:rsidR="003E05F1" w:rsidRPr="00835285">
              <w:rPr>
                <w:b/>
              </w:rPr>
              <w:t>(</w:t>
            </w:r>
            <w:r w:rsidRPr="00835285">
              <w:rPr>
                <w:b/>
              </w:rPr>
              <w:t>8</w:t>
            </w:r>
            <w:r w:rsidR="003E05F1" w:rsidRPr="00835285">
              <w:rPr>
                <w:b/>
              </w:rPr>
              <w:t>7-88)</w:t>
            </w:r>
          </w:p>
        </w:tc>
        <w:tc>
          <w:tcPr>
            <w:tcW w:w="2247" w:type="dxa"/>
          </w:tcPr>
          <w:p w14:paraId="6B3545FA" w14:textId="732B8F98" w:rsidR="00C0140C" w:rsidRDefault="00C0140C">
            <w:r>
              <w:t xml:space="preserve">More movement </w:t>
            </w:r>
          </w:p>
        </w:tc>
      </w:tr>
      <w:tr w:rsidR="00C0140C" w14:paraId="2FFE0B72" w14:textId="77777777" w:rsidTr="00F11C8A">
        <w:tc>
          <w:tcPr>
            <w:tcW w:w="1682" w:type="dxa"/>
            <w:vMerge/>
          </w:tcPr>
          <w:p w14:paraId="5CC2642C" w14:textId="77777777" w:rsidR="00C0140C" w:rsidRDefault="00C0140C"/>
        </w:tc>
        <w:tc>
          <w:tcPr>
            <w:tcW w:w="1637" w:type="dxa"/>
            <w:vMerge/>
          </w:tcPr>
          <w:p w14:paraId="2889DBDB" w14:textId="77777777" w:rsidR="00C0140C" w:rsidRDefault="00C0140C"/>
        </w:tc>
        <w:tc>
          <w:tcPr>
            <w:tcW w:w="1693" w:type="dxa"/>
            <w:vMerge w:val="restart"/>
          </w:tcPr>
          <w:p w14:paraId="282AF854" w14:textId="77777777" w:rsidR="00C0140C" w:rsidRDefault="00C0140C">
            <w:r>
              <w:t>Manipulation</w:t>
            </w:r>
          </w:p>
          <w:p w14:paraId="4BC41B4D" w14:textId="77693BA7" w:rsidR="00C0140C" w:rsidRDefault="00C0140C">
            <w:r>
              <w:t>(</w:t>
            </w:r>
            <w:proofErr w:type="spellStart"/>
            <w:r>
              <w:t>negative</w:t>
            </w:r>
            <w:r w:rsidR="00A6362B">
              <w:rPr>
                <w:vertAlign w:val="superscript"/>
              </w:rPr>
              <w:t>e</w:t>
            </w:r>
            <w:proofErr w:type="spellEnd"/>
            <w:r>
              <w:t xml:space="preserve">) </w:t>
            </w:r>
          </w:p>
        </w:tc>
        <w:tc>
          <w:tcPr>
            <w:tcW w:w="7625" w:type="dxa"/>
          </w:tcPr>
          <w:p w14:paraId="49F627D2" w14:textId="5F17D148" w:rsidR="00A8514F" w:rsidRDefault="00A8514F">
            <w:r>
              <w:t>“…whereas manipulation is probably, you can do it on different sides rather than as opposed to time.”</w:t>
            </w:r>
          </w:p>
          <w:p w14:paraId="3D584266" w14:textId="56912EEE" w:rsidR="00C0140C" w:rsidRPr="00835285" w:rsidRDefault="00C0140C">
            <w:pPr>
              <w:rPr>
                <w:b/>
              </w:rPr>
            </w:pPr>
            <w:r w:rsidRPr="00835285">
              <w:rPr>
                <w:b/>
              </w:rPr>
              <w:t xml:space="preserve">P5 </w:t>
            </w:r>
            <w:r w:rsidR="00A02F56" w:rsidRPr="00835285">
              <w:rPr>
                <w:b/>
              </w:rPr>
              <w:t>(</w:t>
            </w:r>
            <w:r w:rsidRPr="00835285">
              <w:rPr>
                <w:b/>
              </w:rPr>
              <w:t>212</w:t>
            </w:r>
            <w:r w:rsidR="00A02F56" w:rsidRPr="00835285">
              <w:rPr>
                <w:b/>
              </w:rPr>
              <w:t>)</w:t>
            </w:r>
          </w:p>
        </w:tc>
        <w:tc>
          <w:tcPr>
            <w:tcW w:w="2247" w:type="dxa"/>
          </w:tcPr>
          <w:p w14:paraId="4C1661DA" w14:textId="6DD3756F" w:rsidR="00C0140C" w:rsidRDefault="00A8514F">
            <w:r>
              <w:t>Short duration</w:t>
            </w:r>
          </w:p>
          <w:p w14:paraId="7DF80C55" w14:textId="0261FA22" w:rsidR="00C0140C" w:rsidRDefault="00C0140C"/>
        </w:tc>
      </w:tr>
      <w:tr w:rsidR="00C0140C" w14:paraId="5B93322A" w14:textId="77777777" w:rsidTr="00F11C8A">
        <w:tc>
          <w:tcPr>
            <w:tcW w:w="1682" w:type="dxa"/>
            <w:vMerge/>
          </w:tcPr>
          <w:p w14:paraId="4009E3EA" w14:textId="77777777" w:rsidR="00C0140C" w:rsidRDefault="00C0140C"/>
        </w:tc>
        <w:tc>
          <w:tcPr>
            <w:tcW w:w="1637" w:type="dxa"/>
            <w:vMerge/>
          </w:tcPr>
          <w:p w14:paraId="56795722" w14:textId="77777777" w:rsidR="00C0140C" w:rsidRDefault="00C0140C"/>
        </w:tc>
        <w:tc>
          <w:tcPr>
            <w:tcW w:w="1693" w:type="dxa"/>
            <w:vMerge/>
          </w:tcPr>
          <w:p w14:paraId="08108600" w14:textId="77777777" w:rsidR="00C0140C" w:rsidRDefault="00C0140C"/>
        </w:tc>
        <w:tc>
          <w:tcPr>
            <w:tcW w:w="7625" w:type="dxa"/>
          </w:tcPr>
          <w:p w14:paraId="00249F9E" w14:textId="5BEA3232" w:rsidR="00A02F56" w:rsidRDefault="00A02F56" w:rsidP="00A02F56">
            <w:r>
              <w:t>“I didn’t like the third (Manipulation) one because of the thrusting, like you’re going to hear a cracking sound, it’s kind of scary and the thrusting is kind of painful.”</w:t>
            </w:r>
          </w:p>
          <w:p w14:paraId="7CF16EE2" w14:textId="3532CA13" w:rsidR="00C0140C" w:rsidRPr="00835285" w:rsidRDefault="00C0140C">
            <w:pPr>
              <w:rPr>
                <w:b/>
              </w:rPr>
            </w:pPr>
            <w:r w:rsidRPr="00835285">
              <w:rPr>
                <w:b/>
              </w:rPr>
              <w:t xml:space="preserve">P7 </w:t>
            </w:r>
            <w:r w:rsidR="00A02F56" w:rsidRPr="00835285">
              <w:rPr>
                <w:b/>
              </w:rPr>
              <w:t>(109-</w:t>
            </w:r>
            <w:r w:rsidRPr="00835285">
              <w:rPr>
                <w:b/>
              </w:rPr>
              <w:t>110</w:t>
            </w:r>
            <w:r w:rsidR="00A02F56" w:rsidRPr="00835285">
              <w:rPr>
                <w:b/>
              </w:rPr>
              <w:t xml:space="preserve">) </w:t>
            </w:r>
          </w:p>
        </w:tc>
        <w:tc>
          <w:tcPr>
            <w:tcW w:w="2247" w:type="dxa"/>
          </w:tcPr>
          <w:p w14:paraId="5537DFD8" w14:textId="69139029" w:rsidR="00C0140C" w:rsidRDefault="00C0140C">
            <w:r>
              <w:t xml:space="preserve">Change in pain </w:t>
            </w:r>
          </w:p>
        </w:tc>
      </w:tr>
      <w:tr w:rsidR="00C0140C" w14:paraId="598B701E" w14:textId="77777777" w:rsidTr="00F11C8A">
        <w:tc>
          <w:tcPr>
            <w:tcW w:w="1682" w:type="dxa"/>
            <w:vMerge/>
          </w:tcPr>
          <w:p w14:paraId="38F86726" w14:textId="77777777" w:rsidR="00C0140C" w:rsidRDefault="00C0140C"/>
        </w:tc>
        <w:tc>
          <w:tcPr>
            <w:tcW w:w="1637" w:type="dxa"/>
            <w:vMerge/>
          </w:tcPr>
          <w:p w14:paraId="2C99FA3E" w14:textId="77777777" w:rsidR="00C0140C" w:rsidRDefault="00C0140C"/>
        </w:tc>
        <w:tc>
          <w:tcPr>
            <w:tcW w:w="1693" w:type="dxa"/>
            <w:vMerge/>
          </w:tcPr>
          <w:p w14:paraId="2A21E368" w14:textId="77777777" w:rsidR="00C0140C" w:rsidRDefault="00C0140C"/>
        </w:tc>
        <w:tc>
          <w:tcPr>
            <w:tcW w:w="7625" w:type="dxa"/>
          </w:tcPr>
          <w:p w14:paraId="41BDD5B2" w14:textId="185D8CFA" w:rsidR="00A02F56" w:rsidRDefault="00A02F56" w:rsidP="00A02F56">
            <w:r>
              <w:t>“Then with the other one, the one with the click, that was the most anxious, just purely because I didn’t know what to expect. He was like, going to do this click and it was just like, you know, this could go wrong! I’ve never had anything like that before.”</w:t>
            </w:r>
          </w:p>
          <w:p w14:paraId="711DE02C" w14:textId="13486FB3" w:rsidR="00C0140C" w:rsidRPr="00835285" w:rsidRDefault="00C0140C">
            <w:pPr>
              <w:rPr>
                <w:b/>
              </w:rPr>
            </w:pPr>
            <w:r w:rsidRPr="00835285">
              <w:rPr>
                <w:b/>
              </w:rPr>
              <w:t xml:space="preserve">P15 </w:t>
            </w:r>
            <w:r w:rsidR="00A02F56" w:rsidRPr="00835285">
              <w:rPr>
                <w:b/>
              </w:rPr>
              <w:t>(</w:t>
            </w:r>
            <w:r w:rsidRPr="00835285">
              <w:rPr>
                <w:b/>
              </w:rPr>
              <w:t>90-9</w:t>
            </w:r>
            <w:r w:rsidR="00A02F56" w:rsidRPr="00835285">
              <w:rPr>
                <w:b/>
              </w:rPr>
              <w:t>3)</w:t>
            </w:r>
          </w:p>
        </w:tc>
        <w:tc>
          <w:tcPr>
            <w:tcW w:w="2247" w:type="dxa"/>
          </w:tcPr>
          <w:p w14:paraId="6CDD01D4" w14:textId="77777777" w:rsidR="00C0140C" w:rsidRDefault="00C0140C">
            <w:r>
              <w:t>Apprehension</w:t>
            </w:r>
          </w:p>
          <w:p w14:paraId="222DFE8F" w14:textId="7D70D65F" w:rsidR="00C0140C" w:rsidRDefault="00C0140C"/>
        </w:tc>
      </w:tr>
      <w:tr w:rsidR="00C0140C" w14:paraId="67ECC596" w14:textId="77777777" w:rsidTr="00F11C8A">
        <w:tc>
          <w:tcPr>
            <w:tcW w:w="1682" w:type="dxa"/>
            <w:vMerge/>
          </w:tcPr>
          <w:p w14:paraId="52E700FE" w14:textId="77777777" w:rsidR="00C0140C" w:rsidRDefault="00C0140C"/>
        </w:tc>
        <w:tc>
          <w:tcPr>
            <w:tcW w:w="1637" w:type="dxa"/>
            <w:vMerge/>
          </w:tcPr>
          <w:p w14:paraId="031DFECC" w14:textId="77777777" w:rsidR="00C0140C" w:rsidRDefault="00C0140C"/>
        </w:tc>
        <w:tc>
          <w:tcPr>
            <w:tcW w:w="1693" w:type="dxa"/>
            <w:vMerge/>
          </w:tcPr>
          <w:p w14:paraId="30C48884" w14:textId="77777777" w:rsidR="00C0140C" w:rsidRDefault="00C0140C"/>
        </w:tc>
        <w:tc>
          <w:tcPr>
            <w:tcW w:w="7625" w:type="dxa"/>
          </w:tcPr>
          <w:p w14:paraId="3A767E76" w14:textId="4AEC076A" w:rsidR="002E3E2E" w:rsidRDefault="002E3E2E">
            <w:r>
              <w:t xml:space="preserve">“Treatment number two (Manipulation), it did leave me in quite a bit of pain, to be honest with you, afterwards, the next day or two I was feeling, there was a lot of pain.” </w:t>
            </w:r>
          </w:p>
          <w:p w14:paraId="7EB5F077" w14:textId="28EA2ABE" w:rsidR="00C0140C" w:rsidRPr="00835285" w:rsidRDefault="00C0140C">
            <w:pPr>
              <w:rPr>
                <w:b/>
              </w:rPr>
            </w:pPr>
            <w:r w:rsidRPr="00835285">
              <w:rPr>
                <w:b/>
              </w:rPr>
              <w:t xml:space="preserve">P 48 </w:t>
            </w:r>
            <w:r w:rsidR="002E3E2E" w:rsidRPr="00835285">
              <w:rPr>
                <w:b/>
              </w:rPr>
              <w:t>(</w:t>
            </w:r>
            <w:r w:rsidRPr="00835285">
              <w:rPr>
                <w:b/>
              </w:rPr>
              <w:t>7</w:t>
            </w:r>
            <w:r w:rsidR="002E3E2E" w:rsidRPr="00835285">
              <w:rPr>
                <w:b/>
              </w:rPr>
              <w:t>3-75)</w:t>
            </w:r>
          </w:p>
        </w:tc>
        <w:tc>
          <w:tcPr>
            <w:tcW w:w="2247" w:type="dxa"/>
          </w:tcPr>
          <w:p w14:paraId="24D70523" w14:textId="5B7845F0" w:rsidR="00C0140C" w:rsidRDefault="00C0140C">
            <w:r>
              <w:t xml:space="preserve">Change in pain </w:t>
            </w:r>
          </w:p>
        </w:tc>
      </w:tr>
      <w:tr w:rsidR="00C0140C" w14:paraId="195AD45D" w14:textId="77777777" w:rsidTr="00F11C8A">
        <w:tc>
          <w:tcPr>
            <w:tcW w:w="1682" w:type="dxa"/>
            <w:vMerge/>
          </w:tcPr>
          <w:p w14:paraId="5287813F" w14:textId="77777777" w:rsidR="00C0140C" w:rsidRDefault="00C0140C"/>
        </w:tc>
        <w:tc>
          <w:tcPr>
            <w:tcW w:w="1637" w:type="dxa"/>
            <w:vMerge/>
          </w:tcPr>
          <w:p w14:paraId="337623D5" w14:textId="77777777" w:rsidR="00C0140C" w:rsidRDefault="00C0140C"/>
        </w:tc>
        <w:tc>
          <w:tcPr>
            <w:tcW w:w="1693" w:type="dxa"/>
            <w:vMerge w:val="restart"/>
          </w:tcPr>
          <w:p w14:paraId="182A9B40" w14:textId="77777777" w:rsidR="00C0140C" w:rsidRDefault="00C0140C">
            <w:r>
              <w:t>Mobilisation</w:t>
            </w:r>
          </w:p>
          <w:p w14:paraId="564962F7" w14:textId="0B1A5507" w:rsidR="00C0140C" w:rsidRDefault="00C0140C">
            <w:r>
              <w:t xml:space="preserve">(positive) </w:t>
            </w:r>
          </w:p>
        </w:tc>
        <w:tc>
          <w:tcPr>
            <w:tcW w:w="7625" w:type="dxa"/>
          </w:tcPr>
          <w:p w14:paraId="46ECA79E" w14:textId="181E7F10" w:rsidR="00A02F56" w:rsidRDefault="00A02F56">
            <w:r>
              <w:t xml:space="preserve">Preference regarding comfort: </w:t>
            </w:r>
            <w:proofErr w:type="gramStart"/>
            <w:r>
              <w:t>“ I</w:t>
            </w:r>
            <w:proofErr w:type="gramEnd"/>
            <w:r>
              <w:t xml:space="preserve"> think probably the movement (Mobilisation) one, the first one, I think. I still feel conscious about the click one (Manipulation), but I think the movement one, just to get a bit of flexibility around that lumbar spine area, I think, yeah. </w:t>
            </w:r>
          </w:p>
          <w:p w14:paraId="58668D99" w14:textId="6271AF61" w:rsidR="00C0140C" w:rsidRPr="00835285" w:rsidRDefault="00C0140C">
            <w:pPr>
              <w:rPr>
                <w:b/>
              </w:rPr>
            </w:pPr>
            <w:r w:rsidRPr="00835285">
              <w:rPr>
                <w:b/>
              </w:rPr>
              <w:t xml:space="preserve">P15 </w:t>
            </w:r>
            <w:r w:rsidR="00A02F56" w:rsidRPr="00835285">
              <w:rPr>
                <w:b/>
              </w:rPr>
              <w:t>(</w:t>
            </w:r>
            <w:r w:rsidRPr="00835285">
              <w:rPr>
                <w:b/>
              </w:rPr>
              <w:t>137-139</w:t>
            </w:r>
            <w:r w:rsidR="00A02F56" w:rsidRPr="00835285">
              <w:rPr>
                <w:b/>
              </w:rPr>
              <w:t>)</w:t>
            </w:r>
          </w:p>
        </w:tc>
        <w:tc>
          <w:tcPr>
            <w:tcW w:w="2247" w:type="dxa"/>
          </w:tcPr>
          <w:p w14:paraId="715307B0" w14:textId="6E5E4D50" w:rsidR="00C0140C" w:rsidRDefault="00C0140C">
            <w:r>
              <w:t xml:space="preserve">Comfort </w:t>
            </w:r>
          </w:p>
        </w:tc>
      </w:tr>
      <w:tr w:rsidR="00C0140C" w14:paraId="3302C535" w14:textId="77777777" w:rsidTr="00F11C8A">
        <w:tc>
          <w:tcPr>
            <w:tcW w:w="1682" w:type="dxa"/>
            <w:vMerge/>
          </w:tcPr>
          <w:p w14:paraId="6B44DFC2" w14:textId="77777777" w:rsidR="00C0140C" w:rsidRDefault="00C0140C"/>
        </w:tc>
        <w:tc>
          <w:tcPr>
            <w:tcW w:w="1637" w:type="dxa"/>
            <w:vMerge/>
          </w:tcPr>
          <w:p w14:paraId="4C490A24" w14:textId="77777777" w:rsidR="00C0140C" w:rsidRDefault="00C0140C"/>
        </w:tc>
        <w:tc>
          <w:tcPr>
            <w:tcW w:w="1693" w:type="dxa"/>
            <w:vMerge/>
          </w:tcPr>
          <w:p w14:paraId="2916D9E0" w14:textId="77777777" w:rsidR="00C0140C" w:rsidRDefault="00C0140C"/>
        </w:tc>
        <w:tc>
          <w:tcPr>
            <w:tcW w:w="7625" w:type="dxa"/>
          </w:tcPr>
          <w:p w14:paraId="32270D46" w14:textId="3464F796" w:rsidR="006251A7" w:rsidRDefault="006251A7">
            <w:r>
              <w:t xml:space="preserve">“Positive. I felt as though I could feel work being done to my back. It (Mobilisation) </w:t>
            </w:r>
            <w:r>
              <w:lastRenderedPageBreak/>
              <w:t>was done thoroughly and properly because there was a slight, I don’t know if pain is the right word, but I could feel myself being pulled and I could feel my back being worked, and then immediately after I could feel more mobilised.”</w:t>
            </w:r>
          </w:p>
          <w:p w14:paraId="6CB13532" w14:textId="67DA740B" w:rsidR="00C0140C" w:rsidRPr="00835285" w:rsidRDefault="00C0140C">
            <w:pPr>
              <w:rPr>
                <w:b/>
              </w:rPr>
            </w:pPr>
            <w:r w:rsidRPr="00835285">
              <w:rPr>
                <w:b/>
              </w:rPr>
              <w:t xml:space="preserve">P20 </w:t>
            </w:r>
            <w:r w:rsidR="006251A7" w:rsidRPr="00835285">
              <w:rPr>
                <w:b/>
              </w:rPr>
              <w:t>(</w:t>
            </w:r>
            <w:r w:rsidRPr="00835285">
              <w:rPr>
                <w:b/>
              </w:rPr>
              <w:t>76-</w:t>
            </w:r>
            <w:r w:rsidR="006251A7" w:rsidRPr="00835285">
              <w:rPr>
                <w:b/>
              </w:rPr>
              <w:t>79)</w:t>
            </w:r>
          </w:p>
        </w:tc>
        <w:tc>
          <w:tcPr>
            <w:tcW w:w="2247" w:type="dxa"/>
          </w:tcPr>
          <w:p w14:paraId="6552C2A9" w14:textId="5768FA24" w:rsidR="00C0140C" w:rsidRDefault="00C0140C">
            <w:r>
              <w:lastRenderedPageBreak/>
              <w:t xml:space="preserve">Higher Intensity </w:t>
            </w:r>
          </w:p>
        </w:tc>
      </w:tr>
      <w:tr w:rsidR="00C0140C" w14:paraId="2769A7AA" w14:textId="77777777" w:rsidTr="00F11C8A">
        <w:tc>
          <w:tcPr>
            <w:tcW w:w="1682" w:type="dxa"/>
            <w:vMerge/>
          </w:tcPr>
          <w:p w14:paraId="26085AAC" w14:textId="77777777" w:rsidR="00C0140C" w:rsidRDefault="00C0140C"/>
        </w:tc>
        <w:tc>
          <w:tcPr>
            <w:tcW w:w="1637" w:type="dxa"/>
            <w:vMerge/>
          </w:tcPr>
          <w:p w14:paraId="298B4357" w14:textId="77777777" w:rsidR="00C0140C" w:rsidRDefault="00C0140C"/>
        </w:tc>
        <w:tc>
          <w:tcPr>
            <w:tcW w:w="1693" w:type="dxa"/>
            <w:vMerge/>
          </w:tcPr>
          <w:p w14:paraId="5EA325B0" w14:textId="77777777" w:rsidR="00C0140C" w:rsidRDefault="00C0140C"/>
        </w:tc>
        <w:tc>
          <w:tcPr>
            <w:tcW w:w="7625" w:type="dxa"/>
          </w:tcPr>
          <w:p w14:paraId="4025E3E1" w14:textId="77777777" w:rsidR="00793A59" w:rsidRDefault="00793A59">
            <w:r>
              <w:t>“I think the one today; I would say is the one that has made my back feel like there’s pretty much no pain. Like when I did the leaning test afterwards, to touch, it didn’t hurt on my right side, there was just like a little pain on my left, just like the pain you get if you’re stretching something.”</w:t>
            </w:r>
          </w:p>
          <w:p w14:paraId="33E9BCE9" w14:textId="14FBA932" w:rsidR="00C0140C" w:rsidRPr="00835285" w:rsidRDefault="00C0140C">
            <w:pPr>
              <w:rPr>
                <w:b/>
              </w:rPr>
            </w:pPr>
            <w:r w:rsidRPr="00835285">
              <w:rPr>
                <w:b/>
              </w:rPr>
              <w:t xml:space="preserve">P22 </w:t>
            </w:r>
            <w:r w:rsidR="00793A59" w:rsidRPr="00835285">
              <w:rPr>
                <w:b/>
              </w:rPr>
              <w:t>(</w:t>
            </w:r>
            <w:r w:rsidRPr="00835285">
              <w:rPr>
                <w:b/>
              </w:rPr>
              <w:t>48-5</w:t>
            </w:r>
            <w:r w:rsidR="00793A59" w:rsidRPr="00835285">
              <w:rPr>
                <w:b/>
              </w:rPr>
              <w:t>1)</w:t>
            </w:r>
          </w:p>
        </w:tc>
        <w:tc>
          <w:tcPr>
            <w:tcW w:w="2247" w:type="dxa"/>
          </w:tcPr>
          <w:p w14:paraId="290106AB" w14:textId="2DC42189" w:rsidR="00C0140C" w:rsidRDefault="00C0140C">
            <w:r>
              <w:t>Change in activities</w:t>
            </w:r>
          </w:p>
        </w:tc>
      </w:tr>
      <w:tr w:rsidR="00C0140C" w14:paraId="62CA1536" w14:textId="77777777" w:rsidTr="00F11C8A">
        <w:tc>
          <w:tcPr>
            <w:tcW w:w="1682" w:type="dxa"/>
            <w:vMerge/>
          </w:tcPr>
          <w:p w14:paraId="5248A1F0" w14:textId="77777777" w:rsidR="00C0140C" w:rsidRDefault="00C0140C"/>
        </w:tc>
        <w:tc>
          <w:tcPr>
            <w:tcW w:w="1637" w:type="dxa"/>
            <w:vMerge/>
          </w:tcPr>
          <w:p w14:paraId="47795D03" w14:textId="77777777" w:rsidR="00C0140C" w:rsidRDefault="00C0140C"/>
        </w:tc>
        <w:tc>
          <w:tcPr>
            <w:tcW w:w="1693" w:type="dxa"/>
            <w:vMerge/>
          </w:tcPr>
          <w:p w14:paraId="15F21A5A" w14:textId="25F90F34" w:rsidR="00C0140C" w:rsidRDefault="00C0140C"/>
        </w:tc>
        <w:tc>
          <w:tcPr>
            <w:tcW w:w="7625" w:type="dxa"/>
          </w:tcPr>
          <w:p w14:paraId="0DE430F9" w14:textId="77777777" w:rsidR="00841786" w:rsidRDefault="00841786" w:rsidP="00841786">
            <w:r>
              <w:t>“Yeah, because that’s (Mobilisation) generally sort of the movement, like it fits in what I try to do to loosen up my back, before I try to do these things as well.”</w:t>
            </w:r>
          </w:p>
          <w:p w14:paraId="03E9B582" w14:textId="74AC37C3" w:rsidR="00C0140C" w:rsidRPr="00835285" w:rsidRDefault="00C0140C" w:rsidP="00841786">
            <w:pPr>
              <w:rPr>
                <w:b/>
              </w:rPr>
            </w:pPr>
            <w:r w:rsidRPr="00835285">
              <w:rPr>
                <w:b/>
              </w:rPr>
              <w:t xml:space="preserve">P21 </w:t>
            </w:r>
            <w:r w:rsidR="00841786" w:rsidRPr="00835285">
              <w:rPr>
                <w:b/>
              </w:rPr>
              <w:t>(</w:t>
            </w:r>
            <w:r w:rsidRPr="00835285">
              <w:rPr>
                <w:b/>
              </w:rPr>
              <w:t>241-242</w:t>
            </w:r>
            <w:r w:rsidR="00841786" w:rsidRPr="00835285">
              <w:rPr>
                <w:b/>
              </w:rPr>
              <w:t xml:space="preserve">) </w:t>
            </w:r>
          </w:p>
        </w:tc>
        <w:tc>
          <w:tcPr>
            <w:tcW w:w="2247" w:type="dxa"/>
          </w:tcPr>
          <w:p w14:paraId="37E4E24A" w14:textId="1E59FB52" w:rsidR="00C0140C" w:rsidRDefault="00C0140C">
            <w:r>
              <w:t>Change in activities</w:t>
            </w:r>
          </w:p>
        </w:tc>
      </w:tr>
      <w:tr w:rsidR="00C0140C" w14:paraId="054AC6C3" w14:textId="77777777" w:rsidTr="00F11C8A">
        <w:tc>
          <w:tcPr>
            <w:tcW w:w="1682" w:type="dxa"/>
            <w:vMerge/>
          </w:tcPr>
          <w:p w14:paraId="0B04B85C" w14:textId="77777777" w:rsidR="00C0140C" w:rsidRDefault="00C0140C"/>
        </w:tc>
        <w:tc>
          <w:tcPr>
            <w:tcW w:w="1637" w:type="dxa"/>
            <w:vMerge/>
          </w:tcPr>
          <w:p w14:paraId="4F21514D" w14:textId="77777777" w:rsidR="00C0140C" w:rsidRDefault="00C0140C"/>
        </w:tc>
        <w:tc>
          <w:tcPr>
            <w:tcW w:w="1693" w:type="dxa"/>
            <w:vMerge w:val="restart"/>
          </w:tcPr>
          <w:p w14:paraId="53EEA6C7" w14:textId="77777777" w:rsidR="00C0140C" w:rsidRDefault="00C0140C">
            <w:r>
              <w:t>Mobilisation</w:t>
            </w:r>
          </w:p>
          <w:p w14:paraId="4C38D36F" w14:textId="357BFF24" w:rsidR="00C0140C" w:rsidRDefault="00C0140C">
            <w:r>
              <w:t xml:space="preserve">(negative) </w:t>
            </w:r>
          </w:p>
        </w:tc>
        <w:tc>
          <w:tcPr>
            <w:tcW w:w="7625" w:type="dxa"/>
          </w:tcPr>
          <w:p w14:paraId="04AA219F" w14:textId="22A1737E" w:rsidR="002E3E2E" w:rsidRDefault="002E3E2E">
            <w:r>
              <w:t>“There’s nothing I can say about the first treatment to be honest with you, it was just a mobilisation wasn’t it, the treatment? No, not really to be honest, there’s nothing I can give insight on that.”</w:t>
            </w:r>
          </w:p>
          <w:p w14:paraId="3B1428B5" w14:textId="61D85C04" w:rsidR="00C0140C" w:rsidRPr="00835285" w:rsidRDefault="00C0140C">
            <w:pPr>
              <w:rPr>
                <w:b/>
              </w:rPr>
            </w:pPr>
            <w:r w:rsidRPr="00835285">
              <w:rPr>
                <w:b/>
              </w:rPr>
              <w:t>P48-</w:t>
            </w:r>
            <w:r w:rsidR="002E3E2E" w:rsidRPr="00835285">
              <w:rPr>
                <w:b/>
              </w:rPr>
              <w:t>(</w:t>
            </w:r>
            <w:r w:rsidRPr="00835285">
              <w:rPr>
                <w:b/>
              </w:rPr>
              <w:t>25</w:t>
            </w:r>
            <w:r w:rsidR="002E3E2E" w:rsidRPr="00835285">
              <w:rPr>
                <w:b/>
              </w:rPr>
              <w:t>5</w:t>
            </w:r>
            <w:r w:rsidRPr="00835285">
              <w:rPr>
                <w:b/>
              </w:rPr>
              <w:t>-257</w:t>
            </w:r>
            <w:r w:rsidR="002E3E2E" w:rsidRPr="00835285">
              <w:rPr>
                <w:b/>
              </w:rPr>
              <w:t>)</w:t>
            </w:r>
          </w:p>
        </w:tc>
        <w:tc>
          <w:tcPr>
            <w:tcW w:w="2247" w:type="dxa"/>
          </w:tcPr>
          <w:p w14:paraId="0F6A8A5D" w14:textId="4B092265" w:rsidR="00C0140C" w:rsidRDefault="00C0140C">
            <w:r>
              <w:t xml:space="preserve">Not </w:t>
            </w:r>
            <w:r w:rsidR="002E3E2E">
              <w:t>memorable</w:t>
            </w:r>
          </w:p>
        </w:tc>
      </w:tr>
      <w:tr w:rsidR="00C0140C" w14:paraId="36A22317" w14:textId="77777777" w:rsidTr="00F11C8A">
        <w:tc>
          <w:tcPr>
            <w:tcW w:w="1682" w:type="dxa"/>
            <w:vMerge/>
          </w:tcPr>
          <w:p w14:paraId="450B87CE" w14:textId="77777777" w:rsidR="00C0140C" w:rsidRDefault="00C0140C"/>
        </w:tc>
        <w:tc>
          <w:tcPr>
            <w:tcW w:w="1637" w:type="dxa"/>
            <w:vMerge/>
          </w:tcPr>
          <w:p w14:paraId="6665B549" w14:textId="77777777" w:rsidR="00C0140C" w:rsidRDefault="00C0140C"/>
        </w:tc>
        <w:tc>
          <w:tcPr>
            <w:tcW w:w="1693" w:type="dxa"/>
            <w:vMerge/>
          </w:tcPr>
          <w:p w14:paraId="66E8AE59" w14:textId="77777777" w:rsidR="00C0140C" w:rsidRDefault="00C0140C"/>
        </w:tc>
        <w:tc>
          <w:tcPr>
            <w:tcW w:w="7625" w:type="dxa"/>
          </w:tcPr>
          <w:p w14:paraId="6CB44D8B" w14:textId="77777777" w:rsidR="00F11C8A" w:rsidRDefault="00F11C8A">
            <w:r>
              <w:t>“I described it as quite pulling and bouncy. It’s had that sense of like stretching a muscle, but doing it in a wrong way.”</w:t>
            </w:r>
          </w:p>
          <w:p w14:paraId="07757DB4" w14:textId="64396A72" w:rsidR="00F11C8A" w:rsidRPr="00835285" w:rsidRDefault="00C0140C" w:rsidP="00F11C8A">
            <w:pPr>
              <w:rPr>
                <w:b/>
              </w:rPr>
            </w:pPr>
            <w:r w:rsidRPr="00835285">
              <w:rPr>
                <w:b/>
              </w:rPr>
              <w:t xml:space="preserve">P18 </w:t>
            </w:r>
            <w:r w:rsidR="00F11C8A" w:rsidRPr="00835285">
              <w:rPr>
                <w:b/>
              </w:rPr>
              <w:t>(</w:t>
            </w:r>
            <w:r w:rsidRPr="00835285">
              <w:rPr>
                <w:b/>
              </w:rPr>
              <w:t>4</w:t>
            </w:r>
            <w:r w:rsidR="00F11C8A" w:rsidRPr="00835285">
              <w:rPr>
                <w:b/>
              </w:rPr>
              <w:t>9-50)</w:t>
            </w:r>
          </w:p>
        </w:tc>
        <w:tc>
          <w:tcPr>
            <w:tcW w:w="2247" w:type="dxa"/>
          </w:tcPr>
          <w:p w14:paraId="41640F0C" w14:textId="3519185A" w:rsidR="00C0140C" w:rsidRDefault="00C0140C">
            <w:r>
              <w:t>Wrong sense of pulling</w:t>
            </w:r>
          </w:p>
        </w:tc>
      </w:tr>
      <w:tr w:rsidR="00C0140C" w14:paraId="6B7E591E" w14:textId="77777777" w:rsidTr="009E7A56">
        <w:trPr>
          <w:trHeight w:val="587"/>
        </w:trPr>
        <w:tc>
          <w:tcPr>
            <w:tcW w:w="1682" w:type="dxa"/>
            <w:vMerge/>
          </w:tcPr>
          <w:p w14:paraId="791C9520" w14:textId="77777777" w:rsidR="00C0140C" w:rsidRDefault="00C0140C"/>
        </w:tc>
        <w:tc>
          <w:tcPr>
            <w:tcW w:w="1637" w:type="dxa"/>
            <w:vMerge/>
            <w:tcBorders>
              <w:bottom w:val="single" w:sz="4" w:space="0" w:color="auto"/>
            </w:tcBorders>
          </w:tcPr>
          <w:p w14:paraId="5891D839" w14:textId="77777777" w:rsidR="00C0140C" w:rsidRDefault="00C0140C"/>
        </w:tc>
        <w:tc>
          <w:tcPr>
            <w:tcW w:w="1693" w:type="dxa"/>
            <w:vMerge/>
          </w:tcPr>
          <w:p w14:paraId="6E20D640" w14:textId="77777777" w:rsidR="00C0140C" w:rsidRDefault="00C0140C"/>
        </w:tc>
        <w:tc>
          <w:tcPr>
            <w:tcW w:w="7625" w:type="dxa"/>
          </w:tcPr>
          <w:p w14:paraId="2EBEB7B9" w14:textId="21B2A3F3" w:rsidR="00B56858" w:rsidRDefault="00B56858" w:rsidP="00B56858">
            <w:r>
              <w:t>“None of the treatments made me feel worse or anything the day after. Yeah, I thought the movement one (Mobilisation) or the other one, the second one sorry, would have made me loosened it, but it kind of didn’t, it just felt tighter for some reason.”</w:t>
            </w:r>
          </w:p>
          <w:p w14:paraId="7CC84364" w14:textId="14C8CE1E" w:rsidR="00C0140C" w:rsidRPr="00835285" w:rsidRDefault="00C0140C">
            <w:pPr>
              <w:rPr>
                <w:b/>
              </w:rPr>
            </w:pPr>
            <w:r w:rsidRPr="00835285">
              <w:rPr>
                <w:b/>
              </w:rPr>
              <w:t xml:space="preserve">P15 </w:t>
            </w:r>
            <w:r w:rsidR="00F11C8A" w:rsidRPr="00835285">
              <w:rPr>
                <w:b/>
              </w:rPr>
              <w:t>(</w:t>
            </w:r>
            <w:r w:rsidRPr="00835285">
              <w:rPr>
                <w:b/>
              </w:rPr>
              <w:t>106-109</w:t>
            </w:r>
            <w:r w:rsidR="00F11C8A" w:rsidRPr="00835285">
              <w:rPr>
                <w:b/>
              </w:rPr>
              <w:t>)</w:t>
            </w:r>
          </w:p>
        </w:tc>
        <w:tc>
          <w:tcPr>
            <w:tcW w:w="2247" w:type="dxa"/>
          </w:tcPr>
          <w:p w14:paraId="29CE5422" w14:textId="7A7E5494" w:rsidR="00C0140C" w:rsidRDefault="00C0140C">
            <w:r>
              <w:t>Treatment soreness</w:t>
            </w:r>
          </w:p>
        </w:tc>
      </w:tr>
      <w:tr w:rsidR="00C0140C" w14:paraId="77E6B53E" w14:textId="77777777" w:rsidTr="00F11C8A">
        <w:tc>
          <w:tcPr>
            <w:tcW w:w="1682" w:type="dxa"/>
            <w:vMerge/>
          </w:tcPr>
          <w:p w14:paraId="60D75ABB" w14:textId="77777777" w:rsidR="00C0140C" w:rsidRDefault="00C0140C"/>
        </w:tc>
        <w:tc>
          <w:tcPr>
            <w:tcW w:w="1637" w:type="dxa"/>
            <w:vMerge w:val="restart"/>
          </w:tcPr>
          <w:p w14:paraId="40C0ACE6" w14:textId="1F939159" w:rsidR="00C0140C" w:rsidRDefault="00C0140C">
            <w:r>
              <w:t>Communication</w:t>
            </w:r>
          </w:p>
        </w:tc>
        <w:tc>
          <w:tcPr>
            <w:tcW w:w="1693" w:type="dxa"/>
            <w:vMerge w:val="restart"/>
          </w:tcPr>
          <w:p w14:paraId="3AB5D2CA" w14:textId="60E96837" w:rsidR="00C0140C" w:rsidRDefault="00C0140C">
            <w:r>
              <w:t xml:space="preserve">informal </w:t>
            </w:r>
          </w:p>
        </w:tc>
        <w:tc>
          <w:tcPr>
            <w:tcW w:w="7625" w:type="dxa"/>
          </w:tcPr>
          <w:p w14:paraId="04CD31C1" w14:textId="7467F30E" w:rsidR="00793A59" w:rsidRDefault="00793A59">
            <w:r>
              <w:t xml:space="preserve">“I guess the interaction with you and others was really good. Everyone was really friendly. I think that’s probably important if you’re having multiple therapy sessions, then you’d want to be able to talk to the person who is doing the therapy. I think that’s quite important.” </w:t>
            </w:r>
          </w:p>
          <w:p w14:paraId="6C64640D" w14:textId="02AC6917" w:rsidR="00C0140C" w:rsidRPr="00835285" w:rsidRDefault="00C0140C">
            <w:pPr>
              <w:rPr>
                <w:b/>
                <w:lang w:val="de-AT"/>
              </w:rPr>
            </w:pPr>
            <w:r w:rsidRPr="00835285">
              <w:rPr>
                <w:b/>
              </w:rPr>
              <w:t xml:space="preserve">P 22 </w:t>
            </w:r>
            <w:r w:rsidR="00793A59" w:rsidRPr="00835285">
              <w:rPr>
                <w:b/>
              </w:rPr>
              <w:t>(</w:t>
            </w:r>
            <w:r w:rsidRPr="00835285">
              <w:rPr>
                <w:b/>
              </w:rPr>
              <w:t>124-12</w:t>
            </w:r>
            <w:r w:rsidR="00793A59" w:rsidRPr="00835285">
              <w:rPr>
                <w:b/>
              </w:rPr>
              <w:t>6)</w:t>
            </w:r>
          </w:p>
        </w:tc>
        <w:tc>
          <w:tcPr>
            <w:tcW w:w="2247" w:type="dxa"/>
          </w:tcPr>
          <w:p w14:paraId="625F2A4D" w14:textId="1156B612" w:rsidR="00C0140C" w:rsidRDefault="00C0140C">
            <w:r>
              <w:t>Interaction leads to positive effect</w:t>
            </w:r>
          </w:p>
        </w:tc>
      </w:tr>
      <w:tr w:rsidR="00C0140C" w14:paraId="34968D0B" w14:textId="77777777" w:rsidTr="00F11C8A">
        <w:tc>
          <w:tcPr>
            <w:tcW w:w="1682" w:type="dxa"/>
            <w:vMerge/>
          </w:tcPr>
          <w:p w14:paraId="333B8E5A" w14:textId="77777777" w:rsidR="00C0140C" w:rsidRDefault="00C0140C"/>
        </w:tc>
        <w:tc>
          <w:tcPr>
            <w:tcW w:w="1637" w:type="dxa"/>
            <w:vMerge/>
          </w:tcPr>
          <w:p w14:paraId="0ED0E1AC" w14:textId="77777777" w:rsidR="00C0140C" w:rsidRDefault="00C0140C"/>
        </w:tc>
        <w:tc>
          <w:tcPr>
            <w:tcW w:w="1693" w:type="dxa"/>
            <w:vMerge/>
          </w:tcPr>
          <w:p w14:paraId="7E6E4831" w14:textId="77777777" w:rsidR="00C0140C" w:rsidRDefault="00C0140C"/>
        </w:tc>
        <w:tc>
          <w:tcPr>
            <w:tcW w:w="7625" w:type="dxa"/>
          </w:tcPr>
          <w:p w14:paraId="6AC617CF" w14:textId="7A80364C" w:rsidR="006251A7" w:rsidRDefault="006251A7">
            <w:r>
              <w:t xml:space="preserve">“I’ve found with all three of the therapists I’ve also been able to have an off-topic, normal conversation which I think is really nice. It’s not necessary, I don’t need to have it, but I think it is nice. “ </w:t>
            </w:r>
          </w:p>
          <w:p w14:paraId="67D46F4B" w14:textId="3260D585" w:rsidR="00C0140C" w:rsidRPr="00835285" w:rsidRDefault="00C0140C">
            <w:pPr>
              <w:rPr>
                <w:b/>
              </w:rPr>
            </w:pPr>
            <w:r w:rsidRPr="00835285">
              <w:rPr>
                <w:b/>
              </w:rPr>
              <w:t xml:space="preserve">P 20 </w:t>
            </w:r>
            <w:r w:rsidR="006251A7" w:rsidRPr="00835285">
              <w:rPr>
                <w:b/>
              </w:rPr>
              <w:t>(</w:t>
            </w:r>
            <w:r w:rsidRPr="00835285">
              <w:rPr>
                <w:b/>
              </w:rPr>
              <w:t>216-21</w:t>
            </w:r>
            <w:r w:rsidR="006251A7" w:rsidRPr="00835285">
              <w:rPr>
                <w:b/>
              </w:rPr>
              <w:t>8)</w:t>
            </w:r>
          </w:p>
        </w:tc>
        <w:tc>
          <w:tcPr>
            <w:tcW w:w="2247" w:type="dxa"/>
          </w:tcPr>
          <w:p w14:paraId="5BBE74E0" w14:textId="53CD4D04" w:rsidR="00C0140C" w:rsidRDefault="00C0140C">
            <w:r>
              <w:t>Sympathy</w:t>
            </w:r>
          </w:p>
        </w:tc>
      </w:tr>
      <w:tr w:rsidR="00C0140C" w14:paraId="6A67A8A1" w14:textId="77777777" w:rsidTr="009E7A56">
        <w:tc>
          <w:tcPr>
            <w:tcW w:w="1682" w:type="dxa"/>
            <w:vMerge/>
          </w:tcPr>
          <w:p w14:paraId="23FA8F74" w14:textId="77777777" w:rsidR="00C0140C" w:rsidRDefault="00C0140C"/>
        </w:tc>
        <w:tc>
          <w:tcPr>
            <w:tcW w:w="1637" w:type="dxa"/>
            <w:vMerge/>
          </w:tcPr>
          <w:p w14:paraId="5E5E07CA" w14:textId="77777777" w:rsidR="00C0140C" w:rsidRDefault="00C0140C"/>
        </w:tc>
        <w:tc>
          <w:tcPr>
            <w:tcW w:w="1693" w:type="dxa"/>
            <w:vMerge/>
            <w:tcBorders>
              <w:bottom w:val="single" w:sz="4" w:space="0" w:color="auto"/>
            </w:tcBorders>
          </w:tcPr>
          <w:p w14:paraId="585DC87E" w14:textId="77777777" w:rsidR="00C0140C" w:rsidRDefault="00C0140C"/>
        </w:tc>
        <w:tc>
          <w:tcPr>
            <w:tcW w:w="7625" w:type="dxa"/>
            <w:tcBorders>
              <w:bottom w:val="single" w:sz="4" w:space="0" w:color="auto"/>
            </w:tcBorders>
          </w:tcPr>
          <w:p w14:paraId="2E5D5886" w14:textId="51ECAE8C" w:rsidR="00A8514F" w:rsidRDefault="00A8514F">
            <w:r>
              <w:t>“</w:t>
            </w:r>
            <w:r w:rsidR="006251A7">
              <w:t xml:space="preserve">… </w:t>
            </w:r>
            <w:proofErr w:type="gramStart"/>
            <w:r>
              <w:t>being</w:t>
            </w:r>
            <w:proofErr w:type="gramEnd"/>
            <w:r>
              <w:t xml:space="preserve"> able to listen and being able to contribute, or tell if I’m wrong in terms of what I’m thinking. Mainly talk”</w:t>
            </w:r>
          </w:p>
          <w:p w14:paraId="20E16A22" w14:textId="1995CCCD" w:rsidR="00C0140C" w:rsidRPr="00835285" w:rsidRDefault="00A8514F">
            <w:pPr>
              <w:rPr>
                <w:b/>
              </w:rPr>
            </w:pPr>
            <w:r w:rsidRPr="00835285">
              <w:rPr>
                <w:b/>
              </w:rPr>
              <w:t>P</w:t>
            </w:r>
            <w:r w:rsidR="00C0140C" w:rsidRPr="00835285">
              <w:rPr>
                <w:b/>
              </w:rPr>
              <w:t xml:space="preserve"> 5 </w:t>
            </w:r>
            <w:r w:rsidRPr="00835285">
              <w:rPr>
                <w:b/>
              </w:rPr>
              <w:t>(</w:t>
            </w:r>
            <w:r w:rsidR="00C0140C" w:rsidRPr="00835285">
              <w:rPr>
                <w:b/>
              </w:rPr>
              <w:t>25</w:t>
            </w:r>
            <w:r w:rsidR="00841786" w:rsidRPr="00835285">
              <w:rPr>
                <w:b/>
              </w:rPr>
              <w:t>9</w:t>
            </w:r>
            <w:r w:rsidR="00C0140C" w:rsidRPr="00835285">
              <w:rPr>
                <w:b/>
              </w:rPr>
              <w:t>-2</w:t>
            </w:r>
            <w:r w:rsidR="00841786" w:rsidRPr="00835285">
              <w:rPr>
                <w:b/>
              </w:rPr>
              <w:t>60</w:t>
            </w:r>
            <w:r w:rsidRPr="00835285">
              <w:rPr>
                <w:b/>
              </w:rPr>
              <w:t>)</w:t>
            </w:r>
          </w:p>
        </w:tc>
        <w:tc>
          <w:tcPr>
            <w:tcW w:w="2247" w:type="dxa"/>
            <w:tcBorders>
              <w:bottom w:val="single" w:sz="4" w:space="0" w:color="auto"/>
            </w:tcBorders>
          </w:tcPr>
          <w:p w14:paraId="02B16476" w14:textId="34D96FB5" w:rsidR="00C0140C" w:rsidRDefault="00C0140C">
            <w:r>
              <w:t xml:space="preserve">Sympathy </w:t>
            </w:r>
          </w:p>
        </w:tc>
      </w:tr>
      <w:tr w:rsidR="00C0140C" w14:paraId="2A070A25" w14:textId="77777777" w:rsidTr="00F11C8A">
        <w:tc>
          <w:tcPr>
            <w:tcW w:w="1682" w:type="dxa"/>
            <w:vMerge/>
          </w:tcPr>
          <w:p w14:paraId="26E057EF" w14:textId="77777777" w:rsidR="00C0140C" w:rsidRDefault="00C0140C"/>
        </w:tc>
        <w:tc>
          <w:tcPr>
            <w:tcW w:w="1637" w:type="dxa"/>
            <w:vMerge/>
          </w:tcPr>
          <w:p w14:paraId="079A4225" w14:textId="77777777" w:rsidR="00C0140C" w:rsidRDefault="00C0140C"/>
        </w:tc>
        <w:tc>
          <w:tcPr>
            <w:tcW w:w="1693" w:type="dxa"/>
            <w:vMerge w:val="restart"/>
          </w:tcPr>
          <w:p w14:paraId="43E84282" w14:textId="078FF967" w:rsidR="00C0140C" w:rsidRDefault="00C0140C">
            <w:r>
              <w:t xml:space="preserve">Formal </w:t>
            </w:r>
          </w:p>
        </w:tc>
        <w:tc>
          <w:tcPr>
            <w:tcW w:w="7625" w:type="dxa"/>
          </w:tcPr>
          <w:p w14:paraId="0B68F6A5" w14:textId="77777777" w:rsidR="00835285" w:rsidRDefault="00835285" w:rsidP="00835285">
            <w:r>
              <w:t xml:space="preserve"> “I would say like for a person like me who doesn’t know too much about these things, use more simple language rather than describe things with the right </w:t>
            </w:r>
            <w:r>
              <w:lastRenderedPageBreak/>
              <w:t xml:space="preserve">terminology because I won’t understand.” </w:t>
            </w:r>
          </w:p>
          <w:p w14:paraId="404C507D" w14:textId="3AFDB8F5" w:rsidR="00835285" w:rsidRPr="00835285" w:rsidRDefault="00835285">
            <w:pPr>
              <w:rPr>
                <w:b/>
              </w:rPr>
            </w:pPr>
            <w:r w:rsidRPr="00835285">
              <w:rPr>
                <w:b/>
              </w:rPr>
              <w:t>P</w:t>
            </w:r>
            <w:r>
              <w:rPr>
                <w:b/>
              </w:rPr>
              <w:t xml:space="preserve"> </w:t>
            </w:r>
            <w:r w:rsidRPr="00835285">
              <w:rPr>
                <w:b/>
              </w:rPr>
              <w:t>49 (103-105)</w:t>
            </w:r>
          </w:p>
        </w:tc>
        <w:tc>
          <w:tcPr>
            <w:tcW w:w="2247" w:type="dxa"/>
          </w:tcPr>
          <w:p w14:paraId="4AB8AE64" w14:textId="4BDA3260" w:rsidR="00C0140C" w:rsidRDefault="00C0140C">
            <w:r>
              <w:lastRenderedPageBreak/>
              <w:t xml:space="preserve">Explanation adapted to individual </w:t>
            </w:r>
          </w:p>
        </w:tc>
      </w:tr>
      <w:tr w:rsidR="00C0140C" w14:paraId="24E58E99" w14:textId="77777777" w:rsidTr="00F11C8A">
        <w:tc>
          <w:tcPr>
            <w:tcW w:w="1682" w:type="dxa"/>
            <w:vMerge/>
          </w:tcPr>
          <w:p w14:paraId="222584AF" w14:textId="77777777" w:rsidR="00C0140C" w:rsidRDefault="00C0140C"/>
        </w:tc>
        <w:tc>
          <w:tcPr>
            <w:tcW w:w="1637" w:type="dxa"/>
            <w:vMerge/>
          </w:tcPr>
          <w:p w14:paraId="145FE3C0" w14:textId="77777777" w:rsidR="00C0140C" w:rsidRDefault="00C0140C"/>
        </w:tc>
        <w:tc>
          <w:tcPr>
            <w:tcW w:w="1693" w:type="dxa"/>
            <w:vMerge/>
          </w:tcPr>
          <w:p w14:paraId="3DB0FCBD" w14:textId="77777777" w:rsidR="00C0140C" w:rsidRDefault="00C0140C"/>
        </w:tc>
        <w:tc>
          <w:tcPr>
            <w:tcW w:w="7625" w:type="dxa"/>
          </w:tcPr>
          <w:p w14:paraId="7E8D3F64" w14:textId="51E7C3FF" w:rsidR="00793A59" w:rsidRDefault="00793A59" w:rsidP="00793A59">
            <w:r>
              <w:t xml:space="preserve">“I think knowledge of what they’re doing, the fact that you explained what you were doing at every stage of what you were doing, that assisted in my confidence in knowing that you understood what you were doing and I wasn’t letting anybody just do anything. I guess the fact that you were using terminology that I’d never heard before, that made me think that you knew what you were doing.” </w:t>
            </w:r>
          </w:p>
          <w:p w14:paraId="49DCBD25" w14:textId="78991DE0" w:rsidR="00C0140C" w:rsidRPr="00835285" w:rsidRDefault="00C0140C">
            <w:pPr>
              <w:rPr>
                <w:b/>
              </w:rPr>
            </w:pPr>
            <w:r w:rsidRPr="00835285">
              <w:rPr>
                <w:b/>
              </w:rPr>
              <w:t xml:space="preserve">P25 </w:t>
            </w:r>
            <w:r w:rsidR="00793A59" w:rsidRPr="00835285">
              <w:rPr>
                <w:b/>
              </w:rPr>
              <w:t>(</w:t>
            </w:r>
            <w:r w:rsidRPr="00835285">
              <w:rPr>
                <w:b/>
              </w:rPr>
              <w:t>207-211</w:t>
            </w:r>
            <w:r w:rsidR="00793A59" w:rsidRPr="00835285">
              <w:rPr>
                <w:b/>
              </w:rPr>
              <w:t>)</w:t>
            </w:r>
            <w:r w:rsidR="003E05F1" w:rsidRPr="00835285">
              <w:rPr>
                <w:b/>
              </w:rPr>
              <w:t xml:space="preserve"> </w:t>
            </w:r>
          </w:p>
        </w:tc>
        <w:tc>
          <w:tcPr>
            <w:tcW w:w="2247" w:type="dxa"/>
          </w:tcPr>
          <w:p w14:paraId="34511028" w14:textId="41B5E26B" w:rsidR="00C0140C" w:rsidRDefault="00C0140C">
            <w:r>
              <w:t>Providing reassurance</w:t>
            </w:r>
          </w:p>
        </w:tc>
      </w:tr>
      <w:tr w:rsidR="00C0140C" w14:paraId="2E98D876" w14:textId="77777777" w:rsidTr="00F11C8A">
        <w:tc>
          <w:tcPr>
            <w:tcW w:w="1682" w:type="dxa"/>
            <w:vMerge/>
          </w:tcPr>
          <w:p w14:paraId="28867464" w14:textId="77777777" w:rsidR="00C0140C" w:rsidRDefault="00C0140C"/>
        </w:tc>
        <w:tc>
          <w:tcPr>
            <w:tcW w:w="1637" w:type="dxa"/>
            <w:vMerge/>
          </w:tcPr>
          <w:p w14:paraId="492BF0BA" w14:textId="77777777" w:rsidR="00C0140C" w:rsidRDefault="00C0140C"/>
        </w:tc>
        <w:tc>
          <w:tcPr>
            <w:tcW w:w="1693" w:type="dxa"/>
            <w:vMerge/>
          </w:tcPr>
          <w:p w14:paraId="35BEE597" w14:textId="77777777" w:rsidR="00C0140C" w:rsidRDefault="00C0140C"/>
        </w:tc>
        <w:tc>
          <w:tcPr>
            <w:tcW w:w="7625" w:type="dxa"/>
          </w:tcPr>
          <w:p w14:paraId="3FCE6176" w14:textId="5538A9DA" w:rsidR="009C14C6" w:rsidRDefault="00F11C8A">
            <w:r>
              <w:t>“</w:t>
            </w:r>
            <w:r w:rsidR="009C14C6">
              <w:t>I think there’s something to be said as well before doing adjustments...”</w:t>
            </w:r>
          </w:p>
          <w:p w14:paraId="777A9969" w14:textId="6DDC845A" w:rsidR="00C0140C" w:rsidRPr="00835285" w:rsidRDefault="00C0140C">
            <w:pPr>
              <w:rPr>
                <w:b/>
              </w:rPr>
            </w:pPr>
            <w:r w:rsidRPr="00835285">
              <w:rPr>
                <w:b/>
              </w:rPr>
              <w:t xml:space="preserve">P18 </w:t>
            </w:r>
            <w:r w:rsidR="00F11C8A" w:rsidRPr="00835285">
              <w:rPr>
                <w:b/>
              </w:rPr>
              <w:t>(</w:t>
            </w:r>
            <w:r w:rsidRPr="00835285">
              <w:rPr>
                <w:b/>
              </w:rPr>
              <w:t>21</w:t>
            </w:r>
            <w:r w:rsidR="00F11C8A" w:rsidRPr="00835285">
              <w:rPr>
                <w:b/>
              </w:rPr>
              <w:t>4-215)</w:t>
            </w:r>
          </w:p>
        </w:tc>
        <w:tc>
          <w:tcPr>
            <w:tcW w:w="2247" w:type="dxa"/>
          </w:tcPr>
          <w:p w14:paraId="355C3CE4" w14:textId="78383CD5" w:rsidR="00C0140C" w:rsidRDefault="00C0140C">
            <w:r>
              <w:t xml:space="preserve">Preparing </w:t>
            </w:r>
            <w:proofErr w:type="spellStart"/>
            <w:r>
              <w:t>mindset</w:t>
            </w:r>
            <w:proofErr w:type="spellEnd"/>
            <w:r>
              <w:t xml:space="preserve"> and reassurance</w:t>
            </w:r>
          </w:p>
        </w:tc>
      </w:tr>
      <w:tr w:rsidR="00C0140C" w14:paraId="77BDAC48" w14:textId="77777777" w:rsidTr="009E7A56">
        <w:tc>
          <w:tcPr>
            <w:tcW w:w="1682" w:type="dxa"/>
            <w:vMerge/>
            <w:tcBorders>
              <w:bottom w:val="single" w:sz="4" w:space="0" w:color="auto"/>
            </w:tcBorders>
          </w:tcPr>
          <w:p w14:paraId="058D5901" w14:textId="77777777" w:rsidR="00C0140C" w:rsidRDefault="00C0140C"/>
        </w:tc>
        <w:tc>
          <w:tcPr>
            <w:tcW w:w="1637" w:type="dxa"/>
            <w:vMerge/>
            <w:tcBorders>
              <w:bottom w:val="single" w:sz="4" w:space="0" w:color="auto"/>
            </w:tcBorders>
          </w:tcPr>
          <w:p w14:paraId="1A9C32BD" w14:textId="77777777" w:rsidR="00C0140C" w:rsidRDefault="00C0140C"/>
        </w:tc>
        <w:tc>
          <w:tcPr>
            <w:tcW w:w="1693" w:type="dxa"/>
            <w:vMerge/>
            <w:tcBorders>
              <w:bottom w:val="single" w:sz="4" w:space="0" w:color="auto"/>
            </w:tcBorders>
          </w:tcPr>
          <w:p w14:paraId="7553390D" w14:textId="77777777" w:rsidR="00C0140C" w:rsidRDefault="00C0140C"/>
        </w:tc>
        <w:tc>
          <w:tcPr>
            <w:tcW w:w="7625" w:type="dxa"/>
            <w:tcBorders>
              <w:bottom w:val="single" w:sz="4" w:space="0" w:color="auto"/>
            </w:tcBorders>
          </w:tcPr>
          <w:p w14:paraId="2DA363BD" w14:textId="15866CF3" w:rsidR="00A8514F" w:rsidRDefault="00A8514F">
            <w:r>
              <w:t>“In fact, in the previous massages, obviously they probably know the basics and whatever. Whereas in this one you said, “We’re going for L4, L5</w:t>
            </w:r>
            <w:r w:rsidR="00A6362B">
              <w:rPr>
                <w:vertAlign w:val="superscript"/>
              </w:rPr>
              <w:t>f</w:t>
            </w:r>
            <w:r>
              <w:t>”, and I was like, “Oh, cool. He’s touching my L4, L5.” So, I knew you were touching L4, L5 because you told me, whereas with other doctors, they don’t tell me, L4, L5.”</w:t>
            </w:r>
          </w:p>
          <w:p w14:paraId="14C09100" w14:textId="77443C50" w:rsidR="00C0140C" w:rsidRPr="00835285" w:rsidRDefault="00C0140C">
            <w:pPr>
              <w:rPr>
                <w:b/>
              </w:rPr>
            </w:pPr>
            <w:r w:rsidRPr="00835285">
              <w:rPr>
                <w:b/>
              </w:rPr>
              <w:t xml:space="preserve">P5 </w:t>
            </w:r>
            <w:r w:rsidR="00A8514F" w:rsidRPr="00835285">
              <w:rPr>
                <w:b/>
              </w:rPr>
              <w:t>(</w:t>
            </w:r>
            <w:r w:rsidRPr="00835285">
              <w:rPr>
                <w:b/>
              </w:rPr>
              <w:t>363-36</w:t>
            </w:r>
            <w:r w:rsidR="00A8514F" w:rsidRPr="00835285">
              <w:rPr>
                <w:b/>
              </w:rPr>
              <w:t>6)</w:t>
            </w:r>
          </w:p>
        </w:tc>
        <w:tc>
          <w:tcPr>
            <w:tcW w:w="2247" w:type="dxa"/>
            <w:tcBorders>
              <w:bottom w:val="single" w:sz="4" w:space="0" w:color="auto"/>
            </w:tcBorders>
          </w:tcPr>
          <w:p w14:paraId="3A87686B" w14:textId="066CC42F" w:rsidR="00C0140C" w:rsidRDefault="00C0140C">
            <w:r>
              <w:t>Gaining knowledge</w:t>
            </w:r>
          </w:p>
        </w:tc>
      </w:tr>
      <w:tr w:rsidR="00133600" w:rsidRPr="00816DEA" w14:paraId="7E9A3DC6" w14:textId="77777777" w:rsidTr="009E7A56">
        <w:tc>
          <w:tcPr>
            <w:tcW w:w="14884" w:type="dxa"/>
            <w:gridSpan w:val="5"/>
            <w:tcBorders>
              <w:top w:val="nil"/>
              <w:left w:val="nil"/>
              <w:bottom w:val="nil"/>
              <w:right w:val="nil"/>
            </w:tcBorders>
          </w:tcPr>
          <w:p w14:paraId="3F2BD305" w14:textId="77777777" w:rsidR="009E7A56" w:rsidRPr="00DE4C92" w:rsidRDefault="009E7A56">
            <w:pPr>
              <w:rPr>
                <w:vertAlign w:val="superscript"/>
              </w:rPr>
            </w:pPr>
          </w:p>
          <w:p w14:paraId="2F5DAA23" w14:textId="69FE6E98" w:rsidR="00133600" w:rsidRPr="00DE4C92" w:rsidRDefault="00A6362B">
            <w:proofErr w:type="gramStart"/>
            <w:r w:rsidRPr="00DE4C92">
              <w:rPr>
                <w:vertAlign w:val="superscript"/>
              </w:rPr>
              <w:t>a</w:t>
            </w:r>
            <w:proofErr w:type="gramEnd"/>
            <w:r w:rsidR="00816DEA" w:rsidRPr="00DE4C92">
              <w:rPr>
                <w:vertAlign w:val="superscript"/>
              </w:rPr>
              <w:t xml:space="preserve"> </w:t>
            </w:r>
            <w:r w:rsidR="001826B4" w:rsidRPr="00DE4C92">
              <w:t>Chiropracto</w:t>
            </w:r>
            <w:r w:rsidR="00133600" w:rsidRPr="00DE4C92">
              <w:t>r</w:t>
            </w:r>
            <w:r w:rsidRPr="00DE4C92">
              <w:t xml:space="preserve">: </w:t>
            </w:r>
            <w:r w:rsidR="005732E2" w:rsidRPr="00DE4C92">
              <w:t>A h</w:t>
            </w:r>
            <w:r w:rsidRPr="00DE4C92">
              <w:t>ealth profession concerned with diagnosis</w:t>
            </w:r>
            <w:r w:rsidR="005732E2" w:rsidRPr="00DE4C92">
              <w:t>, treatment and prevention of mechanical disorders of the musculoskeletal system… There is an emphasis on manual treatment including spinal adjustments and other joint and soft-tissue manipulation (World Federation of Chiropractic, 2001)</w:t>
            </w:r>
            <w:r w:rsidR="00353F28">
              <w:t xml:space="preserve"> [</w:t>
            </w:r>
            <w:r w:rsidR="0001218C">
              <w:t>1</w:t>
            </w:r>
            <w:r w:rsidR="00353F28">
              <w:t>]</w:t>
            </w:r>
          </w:p>
          <w:p w14:paraId="2CEEAA8F" w14:textId="6481B95E" w:rsidR="00133600" w:rsidRPr="00DE4C92" w:rsidRDefault="00A6362B">
            <w:proofErr w:type="gramStart"/>
            <w:r w:rsidRPr="00DE4C92">
              <w:rPr>
                <w:vertAlign w:val="superscript"/>
              </w:rPr>
              <w:t>b</w:t>
            </w:r>
            <w:proofErr w:type="gramEnd"/>
            <w:r w:rsidR="00816DEA" w:rsidRPr="00DE4C92">
              <w:rPr>
                <w:vertAlign w:val="superscript"/>
              </w:rPr>
              <w:t xml:space="preserve"> </w:t>
            </w:r>
            <w:r w:rsidR="00133600" w:rsidRPr="00DE4C92">
              <w:t>Sciatica</w:t>
            </w:r>
            <w:r w:rsidR="005732E2" w:rsidRPr="00DE4C92">
              <w:t>: A clinical diagnosis describing radiating pain in one leg with or without neurological deficits on examination</w:t>
            </w:r>
            <w:r w:rsidR="009E7A56" w:rsidRPr="00DE4C92">
              <w:t>.</w:t>
            </w:r>
            <w:r w:rsidR="00816DEA" w:rsidRPr="00DE4C92">
              <w:t xml:space="preserve"> (Jensen et al. 2019)</w:t>
            </w:r>
            <w:r w:rsidR="00353F28">
              <w:t xml:space="preserve"> [</w:t>
            </w:r>
            <w:r w:rsidR="0001218C">
              <w:t>2</w:t>
            </w:r>
            <w:r w:rsidR="00353F28">
              <w:t>]</w:t>
            </w:r>
          </w:p>
          <w:p w14:paraId="7D0B69D0" w14:textId="2C43544C" w:rsidR="00133600" w:rsidRPr="00DE4C92" w:rsidRDefault="00A6362B">
            <w:proofErr w:type="gramStart"/>
            <w:r w:rsidRPr="00DE4C92">
              <w:rPr>
                <w:vertAlign w:val="superscript"/>
              </w:rPr>
              <w:t>c</w:t>
            </w:r>
            <w:proofErr w:type="gramEnd"/>
            <w:r w:rsidR="00816DEA" w:rsidRPr="00DE4C92">
              <w:rPr>
                <w:vertAlign w:val="superscript"/>
              </w:rPr>
              <w:t xml:space="preserve"> </w:t>
            </w:r>
            <w:r w:rsidR="00133600" w:rsidRPr="00DE4C92">
              <w:t>GP</w:t>
            </w:r>
            <w:r w:rsidR="005732E2" w:rsidRPr="00DE4C92">
              <w:t xml:space="preserve"> (general practitioner): </w:t>
            </w:r>
            <w:r w:rsidR="00816DEA" w:rsidRPr="00DE4C92">
              <w:t>A specialist trained to work in the front line of a healthcare system and to take the initial steps to provide care for any health problem(s) that patients may have</w:t>
            </w:r>
            <w:r w:rsidR="009E7A56" w:rsidRPr="00DE4C92">
              <w:t xml:space="preserve">. </w:t>
            </w:r>
            <w:r w:rsidR="00816DEA" w:rsidRPr="00DE4C92">
              <w:t>(</w:t>
            </w:r>
            <w:proofErr w:type="spellStart"/>
            <w:r w:rsidR="00816DEA" w:rsidRPr="00DE4C92">
              <w:t>Oles</w:t>
            </w:r>
            <w:r w:rsidR="009E7A56" w:rsidRPr="00DE4C92">
              <w:t>e</w:t>
            </w:r>
            <w:r w:rsidR="00816DEA" w:rsidRPr="00DE4C92">
              <w:t>n</w:t>
            </w:r>
            <w:proofErr w:type="spellEnd"/>
            <w:r w:rsidR="00816DEA" w:rsidRPr="00DE4C92">
              <w:t xml:space="preserve"> et al. 2000)</w:t>
            </w:r>
            <w:r w:rsidR="00353F28">
              <w:t xml:space="preserve"> [</w:t>
            </w:r>
            <w:r w:rsidR="0001218C">
              <w:t>3</w:t>
            </w:r>
            <w:bookmarkStart w:id="0" w:name="_GoBack"/>
            <w:bookmarkEnd w:id="0"/>
            <w:r w:rsidR="00353F28">
              <w:t>]</w:t>
            </w:r>
          </w:p>
          <w:p w14:paraId="444CAE58" w14:textId="5E31A7E7" w:rsidR="00133600" w:rsidRPr="00DE4C92" w:rsidRDefault="00A6362B">
            <w:proofErr w:type="gramStart"/>
            <w:r w:rsidRPr="00DE4C92">
              <w:rPr>
                <w:vertAlign w:val="superscript"/>
              </w:rPr>
              <w:t>d</w:t>
            </w:r>
            <w:proofErr w:type="gramEnd"/>
            <w:r w:rsidR="00816DEA" w:rsidRPr="00DE4C92">
              <w:rPr>
                <w:vertAlign w:val="superscript"/>
              </w:rPr>
              <w:t xml:space="preserve"> </w:t>
            </w:r>
            <w:r w:rsidR="00133600" w:rsidRPr="00DE4C92">
              <w:t>Positive</w:t>
            </w:r>
            <w:r w:rsidR="00816DEA" w:rsidRPr="00DE4C92">
              <w:t>: positive association, experience, perception or belief about a certain treatment technique</w:t>
            </w:r>
            <w:r w:rsidR="009E7A56" w:rsidRPr="00DE4C92">
              <w:t>.</w:t>
            </w:r>
            <w:r w:rsidR="00816DEA" w:rsidRPr="00DE4C92">
              <w:t xml:space="preserve"> </w:t>
            </w:r>
          </w:p>
          <w:p w14:paraId="3C58C4CA" w14:textId="55133DAB" w:rsidR="00133600" w:rsidRPr="00DE4C92" w:rsidRDefault="00A6362B">
            <w:proofErr w:type="gramStart"/>
            <w:r w:rsidRPr="00DE4C92">
              <w:rPr>
                <w:vertAlign w:val="superscript"/>
              </w:rPr>
              <w:t>e</w:t>
            </w:r>
            <w:proofErr w:type="gramEnd"/>
            <w:r w:rsidR="00816DEA" w:rsidRPr="00DE4C92">
              <w:rPr>
                <w:vertAlign w:val="superscript"/>
              </w:rPr>
              <w:t xml:space="preserve"> </w:t>
            </w:r>
            <w:r w:rsidR="00133600" w:rsidRPr="00DE4C92">
              <w:t>Negative</w:t>
            </w:r>
            <w:r w:rsidR="00816DEA" w:rsidRPr="00DE4C92">
              <w:t>: negative association, experience, perception or belief about a certain treatment technique</w:t>
            </w:r>
            <w:r w:rsidR="009E7A56" w:rsidRPr="00DE4C92">
              <w:t>.</w:t>
            </w:r>
            <w:r w:rsidR="00816DEA" w:rsidRPr="00DE4C92">
              <w:t xml:space="preserve"> </w:t>
            </w:r>
          </w:p>
          <w:p w14:paraId="398A02CD" w14:textId="0F4B4142" w:rsidR="00133600" w:rsidRPr="00816DEA" w:rsidRDefault="00A6362B">
            <w:proofErr w:type="gramStart"/>
            <w:r w:rsidRPr="00DE4C92">
              <w:rPr>
                <w:vertAlign w:val="superscript"/>
              </w:rPr>
              <w:t>f</w:t>
            </w:r>
            <w:proofErr w:type="gramEnd"/>
            <w:r w:rsidR="00816DEA" w:rsidRPr="00DE4C92">
              <w:rPr>
                <w:vertAlign w:val="superscript"/>
              </w:rPr>
              <w:t xml:space="preserve"> </w:t>
            </w:r>
            <w:r w:rsidR="00133600" w:rsidRPr="00DE4C92">
              <w:t>L4/5:</w:t>
            </w:r>
            <w:r w:rsidR="00816DEA" w:rsidRPr="00DE4C92">
              <w:t xml:space="preserve"> the fourth and fifth spinal vertebra in the lumbar spinal column</w:t>
            </w:r>
            <w:r w:rsidR="009E7A56" w:rsidRPr="00DE4C92">
              <w:t>.</w:t>
            </w:r>
            <w:r w:rsidR="00816DEA" w:rsidRPr="00DE4C92">
              <w:t xml:space="preserve"> </w:t>
            </w:r>
          </w:p>
        </w:tc>
      </w:tr>
    </w:tbl>
    <w:p w14:paraId="51CEE4D1" w14:textId="0A3905A7" w:rsidR="008D245A" w:rsidRPr="00816DEA" w:rsidRDefault="008D245A"/>
    <w:p w14:paraId="6B83406E" w14:textId="1489BF79" w:rsidR="00425E3D" w:rsidRDefault="0001218C">
      <w:r>
        <w:t>References</w:t>
      </w:r>
    </w:p>
    <w:p w14:paraId="1AD4B84F" w14:textId="54EE7B62" w:rsidR="0001218C" w:rsidRDefault="0001218C" w:rsidP="0001218C">
      <w:r>
        <w:t>1</w:t>
      </w:r>
      <w:r>
        <w:t>. Dictionary Definition WFC. Definition of chiropractic: World Federation of Chiropractic; 2001. https://www.wfc.org/website/index.php?option=com_content&amp;view=article&amp;id=90</w:t>
      </w:r>
    </w:p>
    <w:p w14:paraId="6DAF610C" w14:textId="0FFDB32A" w:rsidR="0001218C" w:rsidRDefault="0001218C" w:rsidP="0001218C">
      <w:r>
        <w:t>2</w:t>
      </w:r>
      <w:r>
        <w:t xml:space="preserve">. Jensen RK, </w:t>
      </w:r>
      <w:proofErr w:type="spellStart"/>
      <w:r>
        <w:t>Kongsted</w:t>
      </w:r>
      <w:proofErr w:type="spellEnd"/>
      <w:r>
        <w:t xml:space="preserve"> A, </w:t>
      </w:r>
      <w:proofErr w:type="spellStart"/>
      <w:r>
        <w:t>Kjaer</w:t>
      </w:r>
      <w:proofErr w:type="spellEnd"/>
      <w:r>
        <w:t xml:space="preserve"> P, </w:t>
      </w:r>
      <w:proofErr w:type="spellStart"/>
      <w:r>
        <w:t>Koes</w:t>
      </w:r>
      <w:proofErr w:type="spellEnd"/>
      <w:r>
        <w:t xml:space="preserve"> B. Diagnosis and treatment of sciatica. BMJ 2019</w:t>
      </w:r>
      <w:proofErr w:type="gramStart"/>
      <w:r>
        <w:t>;19</w:t>
      </w:r>
      <w:proofErr w:type="gramEnd"/>
      <w:r>
        <w:t>(367):I6273. https://doi.org/10.1136/bmj.I6273.</w:t>
      </w:r>
    </w:p>
    <w:p w14:paraId="35289FAA" w14:textId="2D3B1687" w:rsidR="0001218C" w:rsidRDefault="0001218C" w:rsidP="0001218C">
      <w:r>
        <w:t>3</w:t>
      </w:r>
      <w:r>
        <w:t xml:space="preserve">. </w:t>
      </w:r>
      <w:proofErr w:type="spellStart"/>
      <w:r>
        <w:t>Olesen</w:t>
      </w:r>
      <w:proofErr w:type="spellEnd"/>
      <w:r>
        <w:t xml:space="preserve"> F, Dickinson J, </w:t>
      </w:r>
      <w:proofErr w:type="spellStart"/>
      <w:r>
        <w:t>Hjortdahl</w:t>
      </w:r>
      <w:proofErr w:type="spellEnd"/>
      <w:r>
        <w:t xml:space="preserve"> P. General practice – time for a new definition. Br Med J 2000</w:t>
      </w:r>
      <w:proofErr w:type="gramStart"/>
      <w:r>
        <w:t>;320</w:t>
      </w:r>
      <w:proofErr w:type="gramEnd"/>
      <w:r>
        <w:t>(7231):354–7. https://doi.org/10.1136/bmj.320.7231.354</w:t>
      </w:r>
    </w:p>
    <w:sectPr w:rsidR="0001218C" w:rsidSect="00AC072E">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4E26E0" w14:textId="77777777" w:rsidR="00B83F4D" w:rsidRDefault="00B83F4D" w:rsidP="00A51F9D">
      <w:pPr>
        <w:spacing w:after="0" w:line="240" w:lineRule="auto"/>
      </w:pPr>
      <w:r>
        <w:separator/>
      </w:r>
    </w:p>
  </w:endnote>
  <w:endnote w:type="continuationSeparator" w:id="0">
    <w:p w14:paraId="57CB20D8" w14:textId="77777777" w:rsidR="00B83F4D" w:rsidRDefault="00B83F4D" w:rsidP="00A51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2EE6E2" w14:textId="77777777" w:rsidR="00B83F4D" w:rsidRDefault="00B83F4D" w:rsidP="00A51F9D">
      <w:pPr>
        <w:spacing w:after="0" w:line="240" w:lineRule="auto"/>
      </w:pPr>
      <w:r>
        <w:separator/>
      </w:r>
    </w:p>
  </w:footnote>
  <w:footnote w:type="continuationSeparator" w:id="0">
    <w:p w14:paraId="62F1F9E6" w14:textId="77777777" w:rsidR="00B83F4D" w:rsidRDefault="00B83F4D" w:rsidP="00A51F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405810"/>
    <w:multiLevelType w:val="hybridMultilevel"/>
    <w:tmpl w:val="79D42C26"/>
    <w:lvl w:ilvl="0" w:tplc="D7EC10D0">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0796AC0"/>
    <w:multiLevelType w:val="hybridMultilevel"/>
    <w:tmpl w:val="46A471B8"/>
    <w:lvl w:ilvl="0" w:tplc="E84E8D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1F681A"/>
    <w:multiLevelType w:val="hybridMultilevel"/>
    <w:tmpl w:val="81DEAB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0D43D81"/>
    <w:multiLevelType w:val="hybridMultilevel"/>
    <w:tmpl w:val="79D42C26"/>
    <w:lvl w:ilvl="0" w:tplc="D7EC10D0">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162552"/>
    <w:multiLevelType w:val="hybridMultilevel"/>
    <w:tmpl w:val="82244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029A6"/>
    <w:rsid w:val="00004D0E"/>
    <w:rsid w:val="0001218C"/>
    <w:rsid w:val="00027BDF"/>
    <w:rsid w:val="00042E34"/>
    <w:rsid w:val="00051E74"/>
    <w:rsid w:val="00055E27"/>
    <w:rsid w:val="000674CC"/>
    <w:rsid w:val="00083C9F"/>
    <w:rsid w:val="0008770C"/>
    <w:rsid w:val="000D18AA"/>
    <w:rsid w:val="0011140A"/>
    <w:rsid w:val="00122BB3"/>
    <w:rsid w:val="0012480A"/>
    <w:rsid w:val="00133600"/>
    <w:rsid w:val="001826B4"/>
    <w:rsid w:val="001B2466"/>
    <w:rsid w:val="001B7DC1"/>
    <w:rsid w:val="002353F4"/>
    <w:rsid w:val="00264D15"/>
    <w:rsid w:val="00272210"/>
    <w:rsid w:val="00282328"/>
    <w:rsid w:val="00285866"/>
    <w:rsid w:val="00296830"/>
    <w:rsid w:val="002A3906"/>
    <w:rsid w:val="002E3E2E"/>
    <w:rsid w:val="00301E99"/>
    <w:rsid w:val="003020B9"/>
    <w:rsid w:val="0033446E"/>
    <w:rsid w:val="00353F28"/>
    <w:rsid w:val="00361D41"/>
    <w:rsid w:val="00386164"/>
    <w:rsid w:val="003918DD"/>
    <w:rsid w:val="003A27BC"/>
    <w:rsid w:val="003A46EA"/>
    <w:rsid w:val="003E05F1"/>
    <w:rsid w:val="003F5BB9"/>
    <w:rsid w:val="004029A6"/>
    <w:rsid w:val="004048AC"/>
    <w:rsid w:val="00425E3D"/>
    <w:rsid w:val="004A642B"/>
    <w:rsid w:val="004D677C"/>
    <w:rsid w:val="005648EC"/>
    <w:rsid w:val="005732E2"/>
    <w:rsid w:val="00594230"/>
    <w:rsid w:val="005A7A9B"/>
    <w:rsid w:val="005C0651"/>
    <w:rsid w:val="005C13C7"/>
    <w:rsid w:val="005C5316"/>
    <w:rsid w:val="006014F4"/>
    <w:rsid w:val="00603A5E"/>
    <w:rsid w:val="006047A0"/>
    <w:rsid w:val="006251A7"/>
    <w:rsid w:val="00642C1C"/>
    <w:rsid w:val="00680CA2"/>
    <w:rsid w:val="006B0E8B"/>
    <w:rsid w:val="007059D4"/>
    <w:rsid w:val="00733050"/>
    <w:rsid w:val="00736749"/>
    <w:rsid w:val="00737F4D"/>
    <w:rsid w:val="00793A59"/>
    <w:rsid w:val="007C14B2"/>
    <w:rsid w:val="007C72A2"/>
    <w:rsid w:val="007D7CD8"/>
    <w:rsid w:val="007E229A"/>
    <w:rsid w:val="0080732B"/>
    <w:rsid w:val="00816DEA"/>
    <w:rsid w:val="00835285"/>
    <w:rsid w:val="00841786"/>
    <w:rsid w:val="008809FF"/>
    <w:rsid w:val="00895259"/>
    <w:rsid w:val="008C058E"/>
    <w:rsid w:val="008C456C"/>
    <w:rsid w:val="008D245A"/>
    <w:rsid w:val="009A2099"/>
    <w:rsid w:val="009A7B74"/>
    <w:rsid w:val="009C14C6"/>
    <w:rsid w:val="009D505B"/>
    <w:rsid w:val="009E3E33"/>
    <w:rsid w:val="009E7A56"/>
    <w:rsid w:val="00A02F56"/>
    <w:rsid w:val="00A30A5C"/>
    <w:rsid w:val="00A32DFD"/>
    <w:rsid w:val="00A46318"/>
    <w:rsid w:val="00A51F9D"/>
    <w:rsid w:val="00A53D04"/>
    <w:rsid w:val="00A54880"/>
    <w:rsid w:val="00A6043F"/>
    <w:rsid w:val="00A6362B"/>
    <w:rsid w:val="00A84AFE"/>
    <w:rsid w:val="00A8514F"/>
    <w:rsid w:val="00AB6FE0"/>
    <w:rsid w:val="00AC072E"/>
    <w:rsid w:val="00AD7C9E"/>
    <w:rsid w:val="00B56858"/>
    <w:rsid w:val="00B83F4D"/>
    <w:rsid w:val="00BA374A"/>
    <w:rsid w:val="00BA3787"/>
    <w:rsid w:val="00BC4F2C"/>
    <w:rsid w:val="00BD0A23"/>
    <w:rsid w:val="00BF3382"/>
    <w:rsid w:val="00C0140C"/>
    <w:rsid w:val="00C01922"/>
    <w:rsid w:val="00C146EE"/>
    <w:rsid w:val="00CF607C"/>
    <w:rsid w:val="00D121C1"/>
    <w:rsid w:val="00D26A86"/>
    <w:rsid w:val="00D562A3"/>
    <w:rsid w:val="00D73A51"/>
    <w:rsid w:val="00D74BD6"/>
    <w:rsid w:val="00DB041A"/>
    <w:rsid w:val="00DD4322"/>
    <w:rsid w:val="00DE4C92"/>
    <w:rsid w:val="00E1023F"/>
    <w:rsid w:val="00E17A0B"/>
    <w:rsid w:val="00E3544C"/>
    <w:rsid w:val="00E655C0"/>
    <w:rsid w:val="00E82755"/>
    <w:rsid w:val="00E94752"/>
    <w:rsid w:val="00ED6E23"/>
    <w:rsid w:val="00F02C1C"/>
    <w:rsid w:val="00F044C5"/>
    <w:rsid w:val="00F11C8A"/>
    <w:rsid w:val="00F36FBC"/>
    <w:rsid w:val="00F54B20"/>
    <w:rsid w:val="00FA4DA8"/>
    <w:rsid w:val="00FF5B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D6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6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1F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F9D"/>
  </w:style>
  <w:style w:type="paragraph" w:styleId="Footer">
    <w:name w:val="footer"/>
    <w:basedOn w:val="Normal"/>
    <w:link w:val="FooterChar"/>
    <w:uiPriority w:val="99"/>
    <w:unhideWhenUsed/>
    <w:rsid w:val="00A51F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F9D"/>
  </w:style>
  <w:style w:type="paragraph" w:styleId="ListParagraph">
    <w:name w:val="List Paragraph"/>
    <w:basedOn w:val="Normal"/>
    <w:uiPriority w:val="34"/>
    <w:qFormat/>
    <w:rsid w:val="00AB6FE0"/>
    <w:pPr>
      <w:ind w:left="720"/>
      <w:contextualSpacing/>
    </w:pPr>
  </w:style>
  <w:style w:type="paragraph" w:styleId="BalloonText">
    <w:name w:val="Balloon Text"/>
    <w:basedOn w:val="Normal"/>
    <w:link w:val="BalloonTextChar"/>
    <w:uiPriority w:val="99"/>
    <w:semiHidden/>
    <w:unhideWhenUsed/>
    <w:rsid w:val="00301E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1E9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6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1F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F9D"/>
  </w:style>
  <w:style w:type="paragraph" w:styleId="Footer">
    <w:name w:val="footer"/>
    <w:basedOn w:val="Normal"/>
    <w:link w:val="FooterChar"/>
    <w:uiPriority w:val="99"/>
    <w:unhideWhenUsed/>
    <w:rsid w:val="00A51F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F9D"/>
  </w:style>
  <w:style w:type="paragraph" w:styleId="ListParagraph">
    <w:name w:val="List Paragraph"/>
    <w:basedOn w:val="Normal"/>
    <w:uiPriority w:val="34"/>
    <w:qFormat/>
    <w:rsid w:val="00AB6FE0"/>
    <w:pPr>
      <w:ind w:left="720"/>
      <w:contextualSpacing/>
    </w:pPr>
  </w:style>
  <w:style w:type="paragraph" w:styleId="BalloonText">
    <w:name w:val="Balloon Text"/>
    <w:basedOn w:val="Normal"/>
    <w:link w:val="BalloonTextChar"/>
    <w:uiPriority w:val="99"/>
    <w:semiHidden/>
    <w:unhideWhenUsed/>
    <w:rsid w:val="00301E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1E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2201857">
      <w:bodyDiv w:val="1"/>
      <w:marLeft w:val="0"/>
      <w:marRight w:val="0"/>
      <w:marTop w:val="0"/>
      <w:marBottom w:val="0"/>
      <w:divBdr>
        <w:top w:val="none" w:sz="0" w:space="0" w:color="auto"/>
        <w:left w:val="none" w:sz="0" w:space="0" w:color="auto"/>
        <w:bottom w:val="none" w:sz="0" w:space="0" w:color="auto"/>
        <w:right w:val="none" w:sz="0" w:space="0" w:color="auto"/>
      </w:divBdr>
    </w:div>
    <w:div w:id="406196595">
      <w:bodyDiv w:val="1"/>
      <w:marLeft w:val="0"/>
      <w:marRight w:val="0"/>
      <w:marTop w:val="0"/>
      <w:marBottom w:val="0"/>
      <w:divBdr>
        <w:top w:val="none" w:sz="0" w:space="0" w:color="auto"/>
        <w:left w:val="none" w:sz="0" w:space="0" w:color="auto"/>
        <w:bottom w:val="none" w:sz="0" w:space="0" w:color="auto"/>
        <w:right w:val="none" w:sz="0" w:space="0" w:color="auto"/>
      </w:divBdr>
    </w:div>
    <w:div w:id="612859804">
      <w:bodyDiv w:val="1"/>
      <w:marLeft w:val="0"/>
      <w:marRight w:val="0"/>
      <w:marTop w:val="0"/>
      <w:marBottom w:val="0"/>
      <w:divBdr>
        <w:top w:val="none" w:sz="0" w:space="0" w:color="auto"/>
        <w:left w:val="none" w:sz="0" w:space="0" w:color="auto"/>
        <w:bottom w:val="none" w:sz="0" w:space="0" w:color="auto"/>
        <w:right w:val="none" w:sz="0" w:space="0" w:color="auto"/>
      </w:divBdr>
    </w:div>
    <w:div w:id="650793401">
      <w:bodyDiv w:val="1"/>
      <w:marLeft w:val="0"/>
      <w:marRight w:val="0"/>
      <w:marTop w:val="0"/>
      <w:marBottom w:val="0"/>
      <w:divBdr>
        <w:top w:val="none" w:sz="0" w:space="0" w:color="auto"/>
        <w:left w:val="none" w:sz="0" w:space="0" w:color="auto"/>
        <w:bottom w:val="none" w:sz="0" w:space="0" w:color="auto"/>
        <w:right w:val="none" w:sz="0" w:space="0" w:color="auto"/>
      </w:divBdr>
    </w:div>
    <w:div w:id="893080713">
      <w:bodyDiv w:val="1"/>
      <w:marLeft w:val="0"/>
      <w:marRight w:val="0"/>
      <w:marTop w:val="0"/>
      <w:marBottom w:val="0"/>
      <w:divBdr>
        <w:top w:val="none" w:sz="0" w:space="0" w:color="auto"/>
        <w:left w:val="none" w:sz="0" w:space="0" w:color="auto"/>
        <w:bottom w:val="none" w:sz="0" w:space="0" w:color="auto"/>
        <w:right w:val="none" w:sz="0" w:space="0" w:color="auto"/>
      </w:divBdr>
    </w:div>
    <w:div w:id="1106120505">
      <w:bodyDiv w:val="1"/>
      <w:marLeft w:val="0"/>
      <w:marRight w:val="0"/>
      <w:marTop w:val="0"/>
      <w:marBottom w:val="0"/>
      <w:divBdr>
        <w:top w:val="none" w:sz="0" w:space="0" w:color="auto"/>
        <w:left w:val="none" w:sz="0" w:space="0" w:color="auto"/>
        <w:bottom w:val="none" w:sz="0" w:space="0" w:color="auto"/>
        <w:right w:val="none" w:sz="0" w:space="0" w:color="auto"/>
      </w:divBdr>
    </w:div>
    <w:div w:id="1112674564">
      <w:bodyDiv w:val="1"/>
      <w:marLeft w:val="0"/>
      <w:marRight w:val="0"/>
      <w:marTop w:val="0"/>
      <w:marBottom w:val="0"/>
      <w:divBdr>
        <w:top w:val="none" w:sz="0" w:space="0" w:color="auto"/>
        <w:left w:val="none" w:sz="0" w:space="0" w:color="auto"/>
        <w:bottom w:val="none" w:sz="0" w:space="0" w:color="auto"/>
        <w:right w:val="none" w:sz="0" w:space="0" w:color="auto"/>
      </w:divBdr>
    </w:div>
    <w:div w:id="1137843129">
      <w:bodyDiv w:val="1"/>
      <w:marLeft w:val="0"/>
      <w:marRight w:val="0"/>
      <w:marTop w:val="0"/>
      <w:marBottom w:val="0"/>
      <w:divBdr>
        <w:top w:val="none" w:sz="0" w:space="0" w:color="auto"/>
        <w:left w:val="none" w:sz="0" w:space="0" w:color="auto"/>
        <w:bottom w:val="none" w:sz="0" w:space="0" w:color="auto"/>
        <w:right w:val="none" w:sz="0" w:space="0" w:color="auto"/>
      </w:divBdr>
    </w:div>
    <w:div w:id="1147042734">
      <w:bodyDiv w:val="1"/>
      <w:marLeft w:val="0"/>
      <w:marRight w:val="0"/>
      <w:marTop w:val="0"/>
      <w:marBottom w:val="0"/>
      <w:divBdr>
        <w:top w:val="none" w:sz="0" w:space="0" w:color="auto"/>
        <w:left w:val="none" w:sz="0" w:space="0" w:color="auto"/>
        <w:bottom w:val="none" w:sz="0" w:space="0" w:color="auto"/>
        <w:right w:val="none" w:sz="0" w:space="0" w:color="auto"/>
      </w:divBdr>
    </w:div>
    <w:div w:id="1195776911">
      <w:bodyDiv w:val="1"/>
      <w:marLeft w:val="0"/>
      <w:marRight w:val="0"/>
      <w:marTop w:val="0"/>
      <w:marBottom w:val="0"/>
      <w:divBdr>
        <w:top w:val="none" w:sz="0" w:space="0" w:color="auto"/>
        <w:left w:val="none" w:sz="0" w:space="0" w:color="auto"/>
        <w:bottom w:val="none" w:sz="0" w:space="0" w:color="auto"/>
        <w:right w:val="none" w:sz="0" w:space="0" w:color="auto"/>
      </w:divBdr>
    </w:div>
    <w:div w:id="1285693433">
      <w:bodyDiv w:val="1"/>
      <w:marLeft w:val="0"/>
      <w:marRight w:val="0"/>
      <w:marTop w:val="0"/>
      <w:marBottom w:val="0"/>
      <w:divBdr>
        <w:top w:val="none" w:sz="0" w:space="0" w:color="auto"/>
        <w:left w:val="none" w:sz="0" w:space="0" w:color="auto"/>
        <w:bottom w:val="none" w:sz="0" w:space="0" w:color="auto"/>
        <w:right w:val="none" w:sz="0" w:space="0" w:color="auto"/>
      </w:divBdr>
    </w:div>
    <w:div w:id="1286355159">
      <w:bodyDiv w:val="1"/>
      <w:marLeft w:val="0"/>
      <w:marRight w:val="0"/>
      <w:marTop w:val="0"/>
      <w:marBottom w:val="0"/>
      <w:divBdr>
        <w:top w:val="none" w:sz="0" w:space="0" w:color="auto"/>
        <w:left w:val="none" w:sz="0" w:space="0" w:color="auto"/>
        <w:bottom w:val="none" w:sz="0" w:space="0" w:color="auto"/>
        <w:right w:val="none" w:sz="0" w:space="0" w:color="auto"/>
      </w:divBdr>
    </w:div>
    <w:div w:id="1357582617">
      <w:bodyDiv w:val="1"/>
      <w:marLeft w:val="0"/>
      <w:marRight w:val="0"/>
      <w:marTop w:val="0"/>
      <w:marBottom w:val="0"/>
      <w:divBdr>
        <w:top w:val="none" w:sz="0" w:space="0" w:color="auto"/>
        <w:left w:val="none" w:sz="0" w:space="0" w:color="auto"/>
        <w:bottom w:val="none" w:sz="0" w:space="0" w:color="auto"/>
        <w:right w:val="none" w:sz="0" w:space="0" w:color="auto"/>
      </w:divBdr>
    </w:div>
    <w:div w:id="1380589955">
      <w:bodyDiv w:val="1"/>
      <w:marLeft w:val="0"/>
      <w:marRight w:val="0"/>
      <w:marTop w:val="0"/>
      <w:marBottom w:val="0"/>
      <w:divBdr>
        <w:top w:val="none" w:sz="0" w:space="0" w:color="auto"/>
        <w:left w:val="none" w:sz="0" w:space="0" w:color="auto"/>
        <w:bottom w:val="none" w:sz="0" w:space="0" w:color="auto"/>
        <w:right w:val="none" w:sz="0" w:space="0" w:color="auto"/>
      </w:divBdr>
    </w:div>
    <w:div w:id="210221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75425-BA10-45AB-909C-E0ACDF1FB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2315</Words>
  <Characters>10953</Characters>
  <Application>Microsoft Office Word</Application>
  <DocSecurity>0</DocSecurity>
  <Lines>438</Lines>
  <Paragraphs>2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Plank</dc:creator>
  <cp:keywords/>
  <dc:description/>
  <cp:lastModifiedBy>S3G_Reference_Citation_Sequence</cp:lastModifiedBy>
  <cp:revision>5</cp:revision>
  <dcterms:created xsi:type="dcterms:W3CDTF">2021-04-02T10:04:00Z</dcterms:created>
  <dcterms:modified xsi:type="dcterms:W3CDTF">2021-05-13T16:53:00Z</dcterms:modified>
</cp:coreProperties>
</file>